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B7951" w14:textId="45E13717" w:rsidR="00E80F9B" w:rsidRDefault="006A2525" w:rsidP="006A2525">
      <w:pPr>
        <w:pStyle w:val="1"/>
      </w:pPr>
      <w:r>
        <w:t xml:space="preserve">Appendix 1 : </w:t>
      </w:r>
      <w:r w:rsidR="00E80F9B" w:rsidRPr="00E80F9B">
        <w:rPr>
          <w:rFonts w:hint="eastAsia"/>
          <w:lang w:eastAsia="zh-CN"/>
        </w:rPr>
        <w:t>S</w:t>
      </w:r>
      <w:r w:rsidR="00E80F9B" w:rsidRPr="00E80F9B">
        <w:t>upplementary Materials</w:t>
      </w:r>
    </w:p>
    <w:p w14:paraId="4AB6B597" w14:textId="18555FAD" w:rsidR="007F60D4" w:rsidRDefault="007F60D4" w:rsidP="00E80F9B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80F9B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E80F9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7F60D4">
        <w:rPr>
          <w:rFonts w:ascii="Times New Roman" w:hAnsi="Times New Roman" w:cs="Times New Roman" w:hint="eastAsia"/>
          <w:sz w:val="24"/>
          <w:szCs w:val="24"/>
        </w:rPr>
        <w:t xml:space="preserve">The flowchart illustrating the recruited process of participants </w:t>
      </w:r>
      <w:r>
        <w:rPr>
          <w:rFonts w:ascii="Times" w:hAnsi="Times"/>
          <w:noProof/>
          <w:szCs w:val="21"/>
        </w:rPr>
        <w:drawing>
          <wp:anchor distT="0" distB="0" distL="114300" distR="114300" simplePos="0" relativeHeight="251656704" behindDoc="0" locked="0" layoutInCell="1" allowOverlap="1" wp14:anchorId="3845864C" wp14:editId="00847805">
            <wp:simplePos x="0" y="0"/>
            <wp:positionH relativeFrom="margin">
              <wp:align>left</wp:align>
            </wp:positionH>
            <wp:positionV relativeFrom="paragraph">
              <wp:posOffset>473710</wp:posOffset>
            </wp:positionV>
            <wp:extent cx="5691505" cy="5975985"/>
            <wp:effectExtent l="0" t="0" r="4445" b="5715"/>
            <wp:wrapTopAndBottom/>
            <wp:docPr id="8380927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442" cy="5999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21E2FD" w14:textId="33E9F337" w:rsidR="007F60D4" w:rsidRDefault="007F60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244F9C" w14:textId="77777777" w:rsidR="007F60D4" w:rsidRDefault="007F60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7F4E4E" w14:textId="19FAEF30" w:rsidR="00E80F9B" w:rsidRDefault="00E80F9B" w:rsidP="00E80F9B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80F9B">
        <w:rPr>
          <w:rFonts w:ascii="Times New Roman" w:hAnsi="Times New Roman" w:cs="Times New Roman" w:hint="eastAsia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E80F9B">
        <w:rPr>
          <w:rFonts w:ascii="Times New Roman" w:hAnsi="Times New Roman" w:cs="Times New Roman"/>
          <w:sz w:val="24"/>
          <w:szCs w:val="24"/>
        </w:rPr>
        <w:t xml:space="preserve">demographic </w:t>
      </w:r>
      <w:r>
        <w:rPr>
          <w:rFonts w:ascii="Times New Roman" w:hAnsi="Times New Roman" w:cs="Times New Roman" w:hint="eastAsia"/>
          <w:sz w:val="24"/>
          <w:szCs w:val="24"/>
        </w:rPr>
        <w:t>information</w:t>
      </w:r>
      <w:r w:rsidRPr="00E80F9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DD</w:t>
      </w:r>
      <w:r w:rsidRPr="00E80F9B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ODD group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9"/>
        <w:gridCol w:w="1450"/>
        <w:gridCol w:w="1449"/>
        <w:gridCol w:w="1449"/>
        <w:gridCol w:w="1449"/>
      </w:tblGrid>
      <w:tr w:rsidR="00E80F9B" w:rsidRPr="00765D16" w14:paraId="6D45DA06" w14:textId="77777777" w:rsidTr="00E80F9B">
        <w:trPr>
          <w:trHeight w:val="724"/>
        </w:trPr>
        <w:tc>
          <w:tcPr>
            <w:tcW w:w="1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4BC97" w14:textId="77777777" w:rsidR="00E80F9B" w:rsidRPr="00765D16" w:rsidRDefault="00E80F9B" w:rsidP="00E80F9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14:ligatures w14:val="none"/>
              </w:rPr>
              <w:t xml:space="preserve">　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Demographic information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3AF2B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DD group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3D4F1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ODD group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D16F7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t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lang w:val="el-GR"/>
                <w14:ligatures w14:val="none"/>
              </w:rPr>
              <w:t>χ²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6CD7C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Cs w:val="21"/>
                <w14:ligatures w14:val="none"/>
              </w:rPr>
              <w:t>P</w:t>
            </w:r>
          </w:p>
        </w:tc>
      </w:tr>
      <w:tr w:rsidR="00E80F9B" w:rsidRPr="00765D16" w14:paraId="15A2F815" w14:textId="77777777" w:rsidTr="00E80F9B">
        <w:trPr>
          <w:trHeight w:val="724"/>
        </w:trPr>
        <w:tc>
          <w:tcPr>
            <w:tcW w:w="15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9F910" w14:textId="23CDC1E0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Gender (M/F)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4AF67" w14:textId="14FD4998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244</w:t>
            </w:r>
            <w:r w:rsidR="00E80F9B"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396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A0564" w14:textId="7F7B077D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234</w:t>
            </w:r>
            <w:r w:rsidR="00E80F9B"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406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DBAA6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17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E4CBE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68</w:t>
            </w:r>
          </w:p>
        </w:tc>
      </w:tr>
      <w:tr w:rsidR="00E80F9B" w:rsidRPr="00765D16" w14:paraId="02993ED4" w14:textId="77777777" w:rsidTr="00E80F9B">
        <w:trPr>
          <w:trHeight w:val="724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3F60D" w14:textId="279365AD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Age (</w:t>
            </w:r>
            <w:proofErr w:type="spellStart"/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Mean±SD</w:t>
            </w:r>
            <w:proofErr w:type="spellEnd"/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321F2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67.30±6.6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A16DB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67.81±7.1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BB684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-0.9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58918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36</w:t>
            </w:r>
          </w:p>
        </w:tc>
      </w:tr>
      <w:tr w:rsidR="00E80F9B" w:rsidRPr="00765D16" w14:paraId="5299A271" w14:textId="77777777" w:rsidTr="00E80F9B">
        <w:trPr>
          <w:trHeight w:val="724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0C0E13" w14:textId="5CB05345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Educatio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4DE8D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10.70±2.8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A8410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10.86±2.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94689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-0.7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3BEC1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47</w:t>
            </w:r>
          </w:p>
        </w:tc>
      </w:tr>
      <w:tr w:rsidR="00E80F9B" w:rsidRPr="00765D16" w14:paraId="40B6B952" w14:textId="77777777" w:rsidTr="00E80F9B">
        <w:trPr>
          <w:trHeight w:val="724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9A8F5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Hypertension (Yes/No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3AC07" w14:textId="69D9A160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306</w:t>
            </w:r>
            <w:r w:rsidR="00E80F9B"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3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B471D" w14:textId="591C8168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308</w:t>
            </w:r>
            <w:r w:rsidR="00E80F9B"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33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3CA58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0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6959F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97</w:t>
            </w:r>
          </w:p>
        </w:tc>
      </w:tr>
      <w:tr w:rsidR="00E80F9B" w:rsidRPr="00765D16" w14:paraId="0887296C" w14:textId="77777777" w:rsidTr="00E80F9B">
        <w:trPr>
          <w:trHeight w:val="724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06059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Diabet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CFCD6" w14:textId="0025D44C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168/47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C9B06" w14:textId="0A9442F5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168</w:t>
            </w:r>
            <w:r w:rsidR="00E80F9B"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47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403A1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C1825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1</w:t>
            </w:r>
          </w:p>
        </w:tc>
      </w:tr>
      <w:tr w:rsidR="00E80F9B" w:rsidRPr="00765D16" w14:paraId="4258FD4D" w14:textId="77777777" w:rsidTr="00E80F9B">
        <w:trPr>
          <w:trHeight w:val="724"/>
        </w:trPr>
        <w:tc>
          <w:tcPr>
            <w:tcW w:w="1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4CCFE1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Hyperlipidemi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FB4B1" w14:textId="6390610F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270</w:t>
            </w:r>
            <w:r w:rsidR="00E80F9B"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37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3CEDB" w14:textId="4FC01267" w:rsidR="00E80F9B" w:rsidRPr="00765D16" w:rsidRDefault="00901406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268</w:t>
            </w:r>
            <w:r w:rsidR="00E80F9B"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/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37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37842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00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94780" w14:textId="77777777" w:rsidR="00E80F9B" w:rsidRPr="00765D16" w:rsidRDefault="00E80F9B" w:rsidP="00E80F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14:ligatures w14:val="none"/>
              </w:rPr>
              <w:t>0.94</w:t>
            </w:r>
          </w:p>
        </w:tc>
      </w:tr>
    </w:tbl>
    <w:p w14:paraId="1D31B0DF" w14:textId="77777777" w:rsidR="00E80F9B" w:rsidRDefault="00E80F9B" w:rsidP="00E80F9B">
      <w:pPr>
        <w:rPr>
          <w:rFonts w:ascii="Times New Roman" w:hAnsi="Times New Roman" w:cs="Times New Roman"/>
          <w:sz w:val="24"/>
          <w:szCs w:val="24"/>
        </w:rPr>
      </w:pPr>
    </w:p>
    <w:p w14:paraId="73EC92FD" w14:textId="77777777" w:rsidR="002F5514" w:rsidRDefault="002F5514" w:rsidP="00E80F9B">
      <w:pPr>
        <w:rPr>
          <w:rFonts w:ascii="Times New Roman" w:hAnsi="Times New Roman" w:cs="Times New Roman"/>
          <w:sz w:val="24"/>
          <w:szCs w:val="24"/>
        </w:rPr>
      </w:pPr>
    </w:p>
    <w:p w14:paraId="7BE04D52" w14:textId="3651213B" w:rsidR="002F5514" w:rsidRDefault="002F5514" w:rsidP="002F5514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80F9B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E80F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60D4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CFA model of multi-domain of </w:t>
      </w:r>
      <w:r w:rsidRPr="00BB24BB">
        <w:rPr>
          <w:rFonts w:ascii="Times New Roman" w:hAnsi="Times New Roman" w:cs="Times New Roman" w:hint="eastAsia"/>
          <w:kern w:val="0"/>
          <w:sz w:val="24"/>
          <w:szCs w:val="24"/>
        </w:rPr>
        <w:t>neuropsychologic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ests</w:t>
      </w:r>
    </w:p>
    <w:p w14:paraId="255653F9" w14:textId="792C2EC9" w:rsidR="002F5514" w:rsidRDefault="005B41E3" w:rsidP="002F5514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1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0BCFAE" wp14:editId="2CA29E0D">
            <wp:extent cx="4009623" cy="3131501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AC22561E-952C-AE2F-05BF-E746135B94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AC22561E-952C-AE2F-05BF-E746135B94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9387" cy="3139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43DA8" w14:textId="541BE597" w:rsidR="005B41E3" w:rsidRDefault="005B41E3" w:rsidP="005B4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7F60D4" w:rsidRPr="007F60D4">
        <w:rPr>
          <w:rFonts w:ascii="Times New Roman" w:hAnsi="Times New Roman" w:cs="Times New Roman" w:hint="eastAsia"/>
          <w:sz w:val="24"/>
          <w:szCs w:val="24"/>
        </w:rPr>
        <w:t>The data below the figure demonstrates the model's goodness of fit, with all metrics indicating a strong fit.</w:t>
      </w:r>
    </w:p>
    <w:p w14:paraId="425E06A9" w14:textId="77777777" w:rsidR="005B41E3" w:rsidRDefault="005B41E3" w:rsidP="005B41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CCF35C" w14:textId="5C832089" w:rsidR="00E02D8F" w:rsidRPr="00E02D8F" w:rsidRDefault="00E02D8F" w:rsidP="00E02D8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80F9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cognitive performance</w:t>
      </w:r>
      <w:r w:rsidRPr="00E80F9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DD</w:t>
      </w:r>
      <w:r w:rsidRPr="00E80F9B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ODD group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4"/>
        <w:gridCol w:w="1241"/>
        <w:gridCol w:w="1241"/>
        <w:gridCol w:w="1241"/>
        <w:gridCol w:w="1241"/>
        <w:gridCol w:w="1238"/>
      </w:tblGrid>
      <w:tr w:rsidR="00E02D8F" w:rsidRPr="00E02D8F" w14:paraId="48C85CCF" w14:textId="77777777" w:rsidTr="005B41E3">
        <w:trPr>
          <w:trHeight w:val="747"/>
        </w:trPr>
        <w:tc>
          <w:tcPr>
            <w:tcW w:w="126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FA343E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B2F6FC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B9C776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</w:t>
            </w:r>
          </w:p>
        </w:tc>
        <w:tc>
          <w:tcPr>
            <w:tcW w:w="74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25D043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74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B35E60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_FDR</w:t>
            </w:r>
          </w:p>
        </w:tc>
        <w:tc>
          <w:tcPr>
            <w:tcW w:w="74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86003" w14:textId="708B302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hen’</w:t>
            </w:r>
            <w:r w:rsidR="005048C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 xml:space="preserve">s </w:t>
            </w:r>
            <w:r w:rsidRPr="00E02D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</w:p>
        </w:tc>
      </w:tr>
      <w:tr w:rsidR="00E02D8F" w:rsidRPr="00E02D8F" w14:paraId="7F83713F" w14:textId="77777777" w:rsidTr="005B41E3">
        <w:trPr>
          <w:trHeight w:val="419"/>
        </w:trPr>
        <w:tc>
          <w:tcPr>
            <w:tcW w:w="12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D45A5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85999E" w14:textId="61E7C741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4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631198" w14:textId="5B1EC9B2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40</w:t>
            </w:r>
          </w:p>
        </w:tc>
        <w:tc>
          <w:tcPr>
            <w:tcW w:w="74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6F433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3054A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EF400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2D8F" w:rsidRPr="00E02D8F" w14:paraId="13359B04" w14:textId="77777777" w:rsidTr="005B41E3">
        <w:trPr>
          <w:trHeight w:val="938"/>
        </w:trPr>
        <w:tc>
          <w:tcPr>
            <w:tcW w:w="12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9C8880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D9834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-0.22±2.56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4C68D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2.22±2.96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B1E9E2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667B11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7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BE74E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02D8F" w:rsidRPr="00E02D8F" w14:paraId="49E7CB44" w14:textId="77777777" w:rsidTr="005B41E3">
        <w:trPr>
          <w:trHeight w:val="938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8AFB7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Visual-spatia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A8FE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-0.12±0.7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4E3E1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12±0.9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6ECC7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36776B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017A5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02D8F" w:rsidRPr="00E02D8F" w14:paraId="743EAE68" w14:textId="77777777" w:rsidTr="00765D16">
        <w:trPr>
          <w:trHeight w:val="938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6DBDA1" w14:textId="6051E4E1" w:rsidR="00E02D8F" w:rsidRPr="00E02D8F" w:rsidRDefault="005B41E3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cessing</w:t>
            </w:r>
            <w:r w:rsidR="00E02D8F" w:rsidRPr="00E02D8F">
              <w:rPr>
                <w:rFonts w:ascii="Times New Roman" w:hAnsi="Times New Roman" w:cs="Times New Roman"/>
                <w:sz w:val="24"/>
                <w:szCs w:val="24"/>
              </w:rPr>
              <w:t xml:space="preserve"> spee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9FBA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-0.23±1.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A566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23±1.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F1F339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0CC240" w14:textId="77777777" w:rsidR="00E02D8F" w:rsidRPr="00765D16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D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4E47F" w14:textId="77777777" w:rsidR="00E02D8F" w:rsidRPr="00765D16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D1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E02D8F" w:rsidRPr="00E02D8F" w14:paraId="712C16CC" w14:textId="77777777" w:rsidTr="00765D16">
        <w:trPr>
          <w:trHeight w:val="938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B5B68E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3949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-0.20±1.2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754E1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20±0.8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CFE76C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EDF01B" w14:textId="77777777" w:rsidR="00E02D8F" w:rsidRPr="00765D16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D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100E5" w14:textId="77777777" w:rsidR="00E02D8F" w:rsidRPr="00765D16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D1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E02D8F" w:rsidRPr="00E02D8F" w14:paraId="7F35FF8B" w14:textId="77777777" w:rsidTr="005B41E3">
        <w:trPr>
          <w:trHeight w:val="938"/>
        </w:trPr>
        <w:tc>
          <w:tcPr>
            <w:tcW w:w="1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F116EA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D91D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-0.13±0.9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F9AA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13±0.9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DFB737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848543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90B5F" w14:textId="77777777" w:rsidR="00E02D8F" w:rsidRPr="00E02D8F" w:rsidRDefault="00E02D8F" w:rsidP="00E02D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14:paraId="67121A04" w14:textId="63B2E3AA" w:rsidR="00E02D8F" w:rsidRDefault="00E02D8F" w:rsidP="00E02D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E02D8F">
        <w:rPr>
          <w:rFonts w:ascii="Times New Roman" w:hAnsi="Times New Roman" w:cs="Times New Roman"/>
          <w:sz w:val="24"/>
          <w:szCs w:val="24"/>
        </w:rPr>
        <w:t>The p-values in the table have been adjusted by False Discovery Rate (FDR) correction.</w:t>
      </w:r>
    </w:p>
    <w:p w14:paraId="5BFB63A7" w14:textId="562AD9FB" w:rsidR="00B05F55" w:rsidRDefault="00B05F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F943A1" w14:textId="52BDC527" w:rsidR="00B05F55" w:rsidRPr="00B05F55" w:rsidRDefault="00B05F55" w:rsidP="00B05F55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80F9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Pr="00B05F55">
        <w:rPr>
          <w:rFonts w:ascii="Times New Roman" w:hAnsi="Times New Roman" w:cs="Times New Roman"/>
          <w:sz w:val="24"/>
          <w:szCs w:val="24"/>
        </w:rPr>
        <w:t xml:space="preserve">Differences in </w:t>
      </w:r>
      <w:r>
        <w:rPr>
          <w:rFonts w:ascii="Times New Roman" w:hAnsi="Times New Roman" w:cs="Times New Roman" w:hint="eastAsia"/>
          <w:sz w:val="24"/>
          <w:szCs w:val="24"/>
        </w:rPr>
        <w:t>GMV</w:t>
      </w:r>
      <w:r w:rsidRPr="00B05F55">
        <w:rPr>
          <w:rFonts w:ascii="Times New Roman" w:hAnsi="Times New Roman" w:cs="Times New Roman"/>
          <w:sz w:val="24"/>
          <w:szCs w:val="24"/>
        </w:rPr>
        <w:t xml:space="preserve"> Between the </w:t>
      </w:r>
      <w:r>
        <w:rPr>
          <w:rFonts w:ascii="Times New Roman" w:hAnsi="Times New Roman" w:cs="Times New Roman" w:hint="eastAsia"/>
          <w:sz w:val="24"/>
          <w:szCs w:val="24"/>
        </w:rPr>
        <w:t>DD group and ODD group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2820"/>
        <w:gridCol w:w="1040"/>
        <w:gridCol w:w="1040"/>
        <w:gridCol w:w="1040"/>
        <w:gridCol w:w="1040"/>
        <w:gridCol w:w="1280"/>
        <w:gridCol w:w="1280"/>
      </w:tblGrid>
      <w:tr w:rsidR="00B05F55" w:rsidRPr="00B05F55" w14:paraId="113C18AD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18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CEA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0B54" w14:textId="77777777" w:rsidR="00B05F55" w:rsidRPr="00B05F55" w:rsidRDefault="00B05F55" w:rsidP="00B05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ordinate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880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F2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B05F55" w:rsidRPr="00B05F55" w14:paraId="46B25985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6AD5" w14:textId="77777777" w:rsidR="00B05F55" w:rsidRPr="00B05F55" w:rsidRDefault="00B05F55" w:rsidP="00B05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ain reg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39E2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580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2F4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9B9B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3BB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uster siz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9581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ak t value</w:t>
            </w:r>
          </w:p>
        </w:tc>
      </w:tr>
      <w:tr w:rsidR="00B05F55" w:rsidRPr="00B05F55" w14:paraId="508C5C24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0D1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 &gt; OD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4E0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74A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01F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2B64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650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01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5F55" w:rsidRPr="00B05F55" w14:paraId="1D950A90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1D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uster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37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0E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083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D49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DA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2C3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5F55" w:rsidRPr="00B05F55" w14:paraId="554C65E7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2A0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oral po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ECCB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0D94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947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B82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3F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F33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</w:t>
            </w:r>
          </w:p>
        </w:tc>
      </w:tr>
      <w:tr w:rsidR="00B05F55" w:rsidRPr="00B05F55" w14:paraId="4EEE0979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289B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sifor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C6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F36A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6FC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45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2CB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22E2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8</w:t>
            </w:r>
          </w:p>
        </w:tc>
      </w:tr>
      <w:tr w:rsidR="00B05F55" w:rsidRPr="00B05F55" w14:paraId="259C1D69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AD7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a_hippocampus(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273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664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AD5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4A3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1117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AF6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8</w:t>
            </w:r>
          </w:p>
        </w:tc>
      </w:tr>
      <w:tr w:rsidR="00B05F55" w:rsidRPr="00B05F55" w14:paraId="7CC095FA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7E7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pocampus(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30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68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F7D0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4B7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9543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1C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8</w:t>
            </w:r>
          </w:p>
        </w:tc>
      </w:tr>
      <w:tr w:rsidR="00B05F55" w:rsidRPr="00B05F55" w14:paraId="4523502E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963A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uster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F30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A15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DFB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6D3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A89C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2E4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5F55" w:rsidRPr="00B05F55" w14:paraId="011F7419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CE3F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pocampus(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496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2B2B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B4A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11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E52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7222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9</w:t>
            </w:r>
          </w:p>
        </w:tc>
      </w:tr>
      <w:tr w:rsidR="00B05F55" w:rsidRPr="00B05F55" w14:paraId="180366CA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C38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a_hippocampus(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F7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CB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E490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7B3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F17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517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</w:t>
            </w:r>
          </w:p>
        </w:tc>
      </w:tr>
      <w:tr w:rsidR="00B05F55" w:rsidRPr="00B05F55" w14:paraId="019F76FF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084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uster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9523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78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31C0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851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D5E7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B6A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5F55" w:rsidRPr="00B05F55" w14:paraId="6AA998B2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304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landic_Op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B01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FF8C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A97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D8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AD3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D009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3</w:t>
            </w:r>
          </w:p>
        </w:tc>
      </w:tr>
      <w:tr w:rsidR="00B05F55" w:rsidRPr="00B05F55" w14:paraId="1AC8E756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40C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raMargin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4BB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9861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1B4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38E1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FE8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804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3</w:t>
            </w:r>
          </w:p>
        </w:tc>
      </w:tr>
      <w:tr w:rsidR="00B05F55" w:rsidRPr="00B05F55" w14:paraId="1B2B4C33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8E28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erior Tempo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6C0B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831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5E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C51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8A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6D1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9</w:t>
            </w:r>
          </w:p>
        </w:tc>
      </w:tr>
      <w:tr w:rsidR="00B05F55" w:rsidRPr="00B05F55" w14:paraId="0910CF40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0622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uster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CBC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834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8C4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61A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3F2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1ED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5F55" w:rsidRPr="00B05F55" w14:paraId="2F32ECE7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F08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ntal_Inf_Or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C5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2A8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F13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1FCA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5197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316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4</w:t>
            </w:r>
          </w:p>
        </w:tc>
      </w:tr>
      <w:tr w:rsidR="00B05F55" w:rsidRPr="00B05F55" w14:paraId="013E2CC7" w14:textId="77777777" w:rsidTr="00EB5EC2">
        <w:trPr>
          <w:trHeight w:val="600"/>
          <w:jc w:val="center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21C6" w14:textId="77777777" w:rsidR="00B05F55" w:rsidRPr="00B05F55" w:rsidRDefault="00B05F55" w:rsidP="00B05F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ul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8A30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2470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9DBA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B586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9E0F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911E" w14:textId="77777777" w:rsidR="00B05F55" w:rsidRPr="00B05F55" w:rsidRDefault="00B05F55" w:rsidP="00B05F5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F5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6</w:t>
            </w:r>
          </w:p>
        </w:tc>
      </w:tr>
    </w:tbl>
    <w:p w14:paraId="68C1FB5C" w14:textId="6AA99280" w:rsidR="00B05F55" w:rsidRPr="00B05F55" w:rsidRDefault="00B05F55" w:rsidP="00B05F55">
      <w:pPr>
        <w:rPr>
          <w:rFonts w:ascii="Times New Roman" w:hAnsi="Times New Roman" w:cs="Times New Roman"/>
          <w:sz w:val="24"/>
          <w:szCs w:val="24"/>
        </w:rPr>
      </w:pPr>
      <w:r w:rsidRPr="00B05F55">
        <w:rPr>
          <w:rFonts w:ascii="Times New Roman" w:hAnsi="Times New Roman" w:cs="Times New Roman"/>
          <w:sz w:val="24"/>
          <w:szCs w:val="24"/>
        </w:rPr>
        <w:t xml:space="preserve">Abbreviation: </w:t>
      </w:r>
      <w:r>
        <w:rPr>
          <w:rFonts w:ascii="Times New Roman" w:hAnsi="Times New Roman" w:cs="Times New Roman" w:hint="eastAsia"/>
          <w:sz w:val="24"/>
          <w:szCs w:val="24"/>
        </w:rPr>
        <w:t xml:space="preserve">ODD, overcoming the Digital Divide; DD, failed to overcome the Digital Divide; </w:t>
      </w:r>
      <w:r w:rsidRPr="00B05F55">
        <w:rPr>
          <w:rFonts w:ascii="Times New Roman" w:hAnsi="Times New Roman" w:cs="Times New Roman"/>
          <w:sz w:val="24"/>
          <w:szCs w:val="24"/>
        </w:rPr>
        <w:t>BA, Brodmann are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7D78DEE" w14:textId="4CB55156" w:rsidR="00EB5EC2" w:rsidRDefault="00B05F55" w:rsidP="00B05F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B05F55">
        <w:rPr>
          <w:rFonts w:ascii="Times New Roman" w:hAnsi="Times New Roman" w:cs="Times New Roman"/>
          <w:sz w:val="24"/>
          <w:szCs w:val="24"/>
        </w:rPr>
        <w:t>The multiple comparison corr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5F55">
        <w:rPr>
          <w:rFonts w:ascii="Times New Roman" w:hAnsi="Times New Roman" w:cs="Times New Roman"/>
          <w:sz w:val="24"/>
          <w:szCs w:val="24"/>
        </w:rPr>
        <w:t xml:space="preserve">was used by the </w:t>
      </w:r>
      <w:r>
        <w:rPr>
          <w:rFonts w:ascii="Times New Roman" w:hAnsi="Times New Roman" w:cs="Times New Roman" w:hint="eastAsia"/>
          <w:sz w:val="24"/>
          <w:szCs w:val="24"/>
        </w:rPr>
        <w:t xml:space="preserve">false discovery rate </w:t>
      </w:r>
      <w:r w:rsidRPr="00B05F55">
        <w:rPr>
          <w:rFonts w:ascii="Times New Roman" w:hAnsi="Times New Roman" w:cs="Times New Roman"/>
          <w:sz w:val="24"/>
          <w:szCs w:val="24"/>
        </w:rPr>
        <w:t xml:space="preserve">correction. Positive t values indicate the </w:t>
      </w:r>
      <w:r>
        <w:rPr>
          <w:rFonts w:ascii="Times New Roman" w:hAnsi="Times New Roman" w:cs="Times New Roman" w:hint="eastAsia"/>
          <w:sz w:val="24"/>
          <w:szCs w:val="24"/>
        </w:rPr>
        <w:t>ODD</w:t>
      </w:r>
      <w:r w:rsidRPr="00B05F55">
        <w:rPr>
          <w:rFonts w:ascii="Times New Roman" w:hAnsi="Times New Roman" w:cs="Times New Roman"/>
          <w:sz w:val="24"/>
          <w:szCs w:val="24"/>
        </w:rPr>
        <w:t xml:space="preserve"> group is higher compared with the </w:t>
      </w:r>
      <w:r>
        <w:rPr>
          <w:rFonts w:ascii="Times New Roman" w:hAnsi="Times New Roman" w:cs="Times New Roman" w:hint="eastAsia"/>
          <w:sz w:val="24"/>
          <w:szCs w:val="24"/>
        </w:rPr>
        <w:t>DD group.</w:t>
      </w:r>
    </w:p>
    <w:p w14:paraId="62FE3099" w14:textId="77777777" w:rsidR="00EB5EC2" w:rsidRDefault="00EB5E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EE067E" w14:textId="5051F819" w:rsidR="001F0CB6" w:rsidRPr="001F0CB6" w:rsidRDefault="001F0CB6" w:rsidP="001F0C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E80F9B">
        <w:rPr>
          <w:rFonts w:ascii="Times New Roman" w:hAnsi="Times New Roman" w:cs="Times New Roman"/>
          <w:sz w:val="24"/>
          <w:szCs w:val="24"/>
        </w:rPr>
        <w:t xml:space="preserve">demographic </w:t>
      </w:r>
      <w:r>
        <w:rPr>
          <w:rFonts w:ascii="Times New Roman" w:hAnsi="Times New Roman" w:cs="Times New Roman" w:hint="eastAsia"/>
          <w:sz w:val="24"/>
          <w:szCs w:val="24"/>
        </w:rPr>
        <w:t>information</w:t>
      </w:r>
      <w:r w:rsidRPr="00E80F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longitudinal data </w:t>
      </w:r>
      <w:r w:rsidRPr="00E80F9B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DD</w:t>
      </w:r>
      <w:r w:rsidRPr="00E80F9B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ODD group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7"/>
        <w:gridCol w:w="1450"/>
        <w:gridCol w:w="1450"/>
        <w:gridCol w:w="1450"/>
        <w:gridCol w:w="1449"/>
      </w:tblGrid>
      <w:tr w:rsidR="001F0CB6" w:rsidRPr="00E264A6" w14:paraId="2505E73C" w14:textId="77777777" w:rsidTr="005B1B4A">
        <w:trPr>
          <w:trHeight w:val="567"/>
        </w:trPr>
        <w:tc>
          <w:tcPr>
            <w:tcW w:w="15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E85F3" w14:textId="77777777" w:rsidR="001F0CB6" w:rsidRDefault="001F0CB6" w:rsidP="005B1B4A">
            <w:pPr>
              <w:jc w:val="center"/>
              <w:rPr>
                <w:rFonts w:ascii="Times" w:hAnsi="Times"/>
                <w:b/>
                <w:bCs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Demographic</w:t>
            </w:r>
          </w:p>
          <w:p w14:paraId="6085A9DF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information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2ADC0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DD group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05B24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ODD group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55D5A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t/</w:t>
            </w:r>
            <w:r w:rsidRPr="00E264A6">
              <w:rPr>
                <w:rFonts w:ascii="Times" w:hAnsi="Times"/>
                <w:b/>
                <w:bCs/>
                <w:szCs w:val="21"/>
                <w:lang w:val="el-GR"/>
              </w:rPr>
              <w:t>χ²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B3E67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i/>
                <w:iCs/>
                <w:szCs w:val="21"/>
              </w:rPr>
              <w:t>P</w:t>
            </w:r>
          </w:p>
        </w:tc>
      </w:tr>
      <w:tr w:rsidR="001F0CB6" w:rsidRPr="00E264A6" w14:paraId="1296D137" w14:textId="77777777" w:rsidTr="005B1B4A">
        <w:trPr>
          <w:trHeight w:val="567"/>
        </w:trPr>
        <w:tc>
          <w:tcPr>
            <w:tcW w:w="15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4BF43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Gender (M/F)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A5EB4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24/172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018DA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38/255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6279B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3.29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A38ED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08</w:t>
            </w:r>
          </w:p>
        </w:tc>
      </w:tr>
      <w:tr w:rsidR="001F0CB6" w:rsidRPr="00E264A6" w14:paraId="6E3BB1B3" w14:textId="77777777" w:rsidTr="005B1B4A">
        <w:trPr>
          <w:trHeight w:val="567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4DADC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Age (</w:t>
            </w:r>
            <w:proofErr w:type="spellStart"/>
            <w:r w:rsidRPr="00E264A6">
              <w:rPr>
                <w:rFonts w:ascii="Times" w:hAnsi="Times"/>
                <w:b/>
                <w:bCs/>
                <w:szCs w:val="21"/>
              </w:rPr>
              <w:t>Mean±SD</w:t>
            </w:r>
            <w:proofErr w:type="spellEnd"/>
            <w:r w:rsidRPr="00E264A6">
              <w:rPr>
                <w:rFonts w:ascii="Times" w:hAnsi="Times"/>
                <w:b/>
                <w:bCs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D0662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65.32</w:t>
            </w:r>
            <w:r w:rsidRPr="00765D16">
              <w:rPr>
                <w:rFonts w:ascii="Times" w:hAnsi="Times" w:hint="eastAsia"/>
                <w:bCs/>
                <w:szCs w:val="21"/>
              </w:rPr>
              <w:t>±</w:t>
            </w:r>
            <w:r w:rsidRPr="00765D16">
              <w:rPr>
                <w:rFonts w:ascii="Times" w:hAnsi="Times"/>
                <w:bCs/>
                <w:szCs w:val="21"/>
              </w:rPr>
              <w:t>5.5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ABCFC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66.14</w:t>
            </w:r>
            <w:r w:rsidRPr="00765D16">
              <w:rPr>
                <w:rFonts w:ascii="Times" w:hAnsi="Times" w:hint="eastAsia"/>
                <w:bCs/>
                <w:szCs w:val="21"/>
              </w:rPr>
              <w:t>±</w:t>
            </w:r>
            <w:r w:rsidRPr="00765D16">
              <w:rPr>
                <w:rFonts w:ascii="Times" w:hAnsi="Times"/>
                <w:bCs/>
                <w:szCs w:val="21"/>
              </w:rPr>
              <w:t>5.6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0F23B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-1.8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97D60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06</w:t>
            </w:r>
          </w:p>
        </w:tc>
      </w:tr>
      <w:tr w:rsidR="001F0CB6" w:rsidRPr="00E264A6" w14:paraId="0B08AB01" w14:textId="77777777" w:rsidTr="005B1B4A">
        <w:trPr>
          <w:trHeight w:val="567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D1A77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Educatio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CF337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0.66</w:t>
            </w:r>
            <w:r w:rsidRPr="00765D16">
              <w:rPr>
                <w:rFonts w:ascii="Times" w:hAnsi="Times" w:hint="eastAsia"/>
                <w:bCs/>
                <w:szCs w:val="21"/>
              </w:rPr>
              <w:t>±</w:t>
            </w:r>
            <w:r w:rsidRPr="00765D16">
              <w:rPr>
                <w:rFonts w:ascii="Times" w:hAnsi="Times" w:hint="eastAsia"/>
                <w:bCs/>
                <w:szCs w:val="21"/>
              </w:rPr>
              <w:t>2.</w:t>
            </w:r>
            <w:r w:rsidRPr="00765D16">
              <w:rPr>
                <w:rFonts w:ascii="Times" w:hAnsi="Times"/>
                <w:bCs/>
                <w:szCs w:val="21"/>
              </w:rPr>
              <w:t>7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B505C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0.71</w:t>
            </w:r>
            <w:r w:rsidRPr="00765D16">
              <w:rPr>
                <w:rFonts w:ascii="Times" w:hAnsi="Times" w:hint="eastAsia"/>
                <w:bCs/>
                <w:szCs w:val="21"/>
              </w:rPr>
              <w:t>±</w:t>
            </w:r>
            <w:r w:rsidRPr="00765D16">
              <w:rPr>
                <w:rFonts w:ascii="Times" w:hAnsi="Times" w:hint="eastAsia"/>
                <w:bCs/>
                <w:szCs w:val="21"/>
              </w:rPr>
              <w:t>2.</w:t>
            </w:r>
            <w:r w:rsidRPr="00765D16">
              <w:rPr>
                <w:rFonts w:ascii="Times" w:hAnsi="Times"/>
                <w:bCs/>
                <w:szCs w:val="21"/>
              </w:rPr>
              <w:t>8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6BFEC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-0.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DAD28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81</w:t>
            </w:r>
          </w:p>
        </w:tc>
      </w:tr>
      <w:tr w:rsidR="001F0CB6" w:rsidRPr="00E264A6" w14:paraId="3A872749" w14:textId="77777777" w:rsidTr="005B1B4A">
        <w:trPr>
          <w:trHeight w:val="567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5062D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Hypertension (Yes/No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1ACAC1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48/14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14938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95/1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2D3F8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A96C8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92</w:t>
            </w:r>
          </w:p>
        </w:tc>
      </w:tr>
      <w:tr w:rsidR="001F0CB6" w:rsidRPr="00E264A6" w14:paraId="6F238FE6" w14:textId="77777777" w:rsidTr="005B1B4A">
        <w:trPr>
          <w:trHeight w:val="567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AF0EF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Diabet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A03B9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72/2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DB6A2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08/28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44A4E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8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A369ED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35</w:t>
            </w:r>
          </w:p>
        </w:tc>
      </w:tr>
      <w:tr w:rsidR="001F0CB6" w:rsidRPr="00E264A6" w14:paraId="5B0483C6" w14:textId="77777777" w:rsidTr="005B1B4A">
        <w:trPr>
          <w:trHeight w:val="567"/>
        </w:trPr>
        <w:tc>
          <w:tcPr>
            <w:tcW w:w="1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44C7C" w14:textId="77777777" w:rsidR="001F0CB6" w:rsidRPr="00E264A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E264A6">
              <w:rPr>
                <w:rFonts w:ascii="Times" w:hAnsi="Times"/>
                <w:b/>
                <w:bCs/>
                <w:szCs w:val="21"/>
              </w:rPr>
              <w:t>Hyperlipidemi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71A79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40/156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F5D3D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204/189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8B95C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1.4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BF436" w14:textId="77777777" w:rsidR="001F0CB6" w:rsidRPr="00765D16" w:rsidRDefault="001F0CB6" w:rsidP="005B1B4A">
            <w:pPr>
              <w:jc w:val="center"/>
              <w:rPr>
                <w:rFonts w:ascii="Times" w:hAnsi="Times"/>
                <w:szCs w:val="21"/>
              </w:rPr>
            </w:pPr>
            <w:r w:rsidRPr="00765D16">
              <w:rPr>
                <w:rFonts w:ascii="Times" w:hAnsi="Times"/>
                <w:bCs/>
                <w:szCs w:val="21"/>
              </w:rPr>
              <w:t>0.23</w:t>
            </w:r>
          </w:p>
        </w:tc>
      </w:tr>
    </w:tbl>
    <w:p w14:paraId="37D72B22" w14:textId="3E408899" w:rsidR="001F0CB6" w:rsidRDefault="001F0CB6" w:rsidP="001F0CB6">
      <w:pPr>
        <w:ind w:firstLine="420"/>
        <w:jc w:val="left"/>
        <w:rPr>
          <w:rFonts w:ascii="Times" w:hAnsi="Times"/>
          <w:szCs w:val="21"/>
        </w:rPr>
      </w:pPr>
      <w:bookmarkStart w:id="0" w:name="_Hlk183007706"/>
      <w:r w:rsidRPr="00FF678C">
        <w:rPr>
          <w:rFonts w:ascii="Times" w:hAnsi="Times"/>
          <w:szCs w:val="21"/>
        </w:rPr>
        <w:t xml:space="preserve">The groups did not differ significantly at baseline in terms of demographic variables, as they were matched. </w:t>
      </w:r>
      <w:r>
        <w:rPr>
          <w:rFonts w:ascii="Times" w:hAnsi="Times" w:hint="eastAsia"/>
          <w:szCs w:val="21"/>
        </w:rPr>
        <w:t>F</w:t>
      </w:r>
      <w:r w:rsidRPr="00FF678C">
        <w:rPr>
          <w:rFonts w:ascii="Times" w:hAnsi="Times"/>
          <w:szCs w:val="21"/>
        </w:rPr>
        <w:t xml:space="preserve">ewer participants were followed up longitudinally. </w:t>
      </w:r>
      <w:r>
        <w:rPr>
          <w:rFonts w:ascii="Times" w:hAnsi="Times" w:hint="eastAsia"/>
          <w:szCs w:val="21"/>
        </w:rPr>
        <w:t>Thus, we d</w:t>
      </w:r>
      <w:r w:rsidRPr="00FF678C">
        <w:rPr>
          <w:rFonts w:ascii="Times" w:hAnsi="Times"/>
          <w:szCs w:val="21"/>
        </w:rPr>
        <w:t>id the</w:t>
      </w:r>
      <w:r>
        <w:rPr>
          <w:rFonts w:ascii="Times" w:hAnsi="Times" w:hint="eastAsia"/>
          <w:szCs w:val="21"/>
        </w:rPr>
        <w:t xml:space="preserve"> independent t test for their demographic variables. </w:t>
      </w:r>
      <w:r>
        <w:rPr>
          <w:rFonts w:ascii="Times" w:hAnsi="Times"/>
          <w:szCs w:val="21"/>
        </w:rPr>
        <w:t>T</w:t>
      </w:r>
      <w:r>
        <w:rPr>
          <w:rFonts w:ascii="Times" w:hAnsi="Times" w:hint="eastAsia"/>
          <w:szCs w:val="21"/>
        </w:rPr>
        <w:t>he result indicated that the</w:t>
      </w:r>
      <w:r w:rsidRPr="00FF678C">
        <w:rPr>
          <w:rFonts w:ascii="Times" w:hAnsi="Times"/>
          <w:szCs w:val="21"/>
        </w:rPr>
        <w:t xml:space="preserve"> longitudinal groups </w:t>
      </w:r>
      <w:r>
        <w:rPr>
          <w:rFonts w:ascii="Times" w:hAnsi="Times" w:hint="eastAsia"/>
          <w:szCs w:val="21"/>
        </w:rPr>
        <w:t xml:space="preserve">did not </w:t>
      </w:r>
      <w:r w:rsidRPr="00FF678C">
        <w:rPr>
          <w:rFonts w:ascii="Times" w:hAnsi="Times"/>
          <w:szCs w:val="21"/>
        </w:rPr>
        <w:t>differ in terms of these variables</w:t>
      </w:r>
      <w:r>
        <w:rPr>
          <w:rFonts w:ascii="Times" w:hAnsi="Times" w:hint="eastAsia"/>
          <w:szCs w:val="21"/>
        </w:rPr>
        <w:t>.</w:t>
      </w:r>
    </w:p>
    <w:bookmarkEnd w:id="0"/>
    <w:p w14:paraId="437C9048" w14:textId="77777777" w:rsidR="001F0CB6" w:rsidRDefault="001F0CB6" w:rsidP="001F0CB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1E7684" w14:textId="7F3D8109" w:rsidR="00B05F55" w:rsidRDefault="00EB5EC2" w:rsidP="00BA691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</w:t>
      </w:r>
      <w:r w:rsidR="00BA6914">
        <w:rPr>
          <w:rFonts w:ascii="Times New Roman" w:hAnsi="Times New Roman" w:cs="Times New Roman" w:hint="eastAsia"/>
          <w:sz w:val="24"/>
          <w:szCs w:val="24"/>
        </w:rPr>
        <w:t xml:space="preserve">mentary Table </w:t>
      </w:r>
      <w:r w:rsidR="00C13AAE">
        <w:rPr>
          <w:rFonts w:ascii="Times New Roman" w:hAnsi="Times New Roman" w:cs="Times New Roman" w:hint="eastAsia"/>
          <w:sz w:val="24"/>
          <w:szCs w:val="24"/>
        </w:rPr>
        <w:t>5</w:t>
      </w:r>
      <w:r w:rsidR="00BA691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A6914" w:rsidRPr="00BA6914">
        <w:rPr>
          <w:rFonts w:ascii="Times New Roman" w:hAnsi="Times New Roman" w:cs="Times New Roman"/>
          <w:sz w:val="24"/>
          <w:szCs w:val="24"/>
        </w:rPr>
        <w:t xml:space="preserve">Estimation of random effects in </w:t>
      </w:r>
      <w:r w:rsidR="00BA691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A6914" w:rsidRPr="00BA6914">
        <w:rPr>
          <w:rFonts w:ascii="Times New Roman" w:hAnsi="Times New Roman" w:cs="Times New Roman"/>
          <w:sz w:val="24"/>
          <w:szCs w:val="24"/>
        </w:rPr>
        <w:t>null model</w:t>
      </w:r>
      <w:r w:rsidR="00BA6914">
        <w:rPr>
          <w:rFonts w:ascii="Times New Roman" w:hAnsi="Times New Roman" w:cs="Times New Roman" w:hint="eastAsia"/>
          <w:sz w:val="24"/>
          <w:szCs w:val="24"/>
        </w:rPr>
        <w:t xml:space="preserve"> and unconditional growth model</w:t>
      </w:r>
    </w:p>
    <w:tbl>
      <w:tblPr>
        <w:tblW w:w="5547" w:type="pct"/>
        <w:jc w:val="center"/>
        <w:tblLook w:val="04A0" w:firstRow="1" w:lastRow="0" w:firstColumn="1" w:lastColumn="0" w:noHBand="0" w:noVBand="1"/>
      </w:tblPr>
      <w:tblGrid>
        <w:gridCol w:w="2056"/>
        <w:gridCol w:w="2086"/>
        <w:gridCol w:w="1810"/>
        <w:gridCol w:w="275"/>
        <w:gridCol w:w="2494"/>
        <w:gridCol w:w="494"/>
      </w:tblGrid>
      <w:tr w:rsidR="00AE237B" w:rsidRPr="00765D16" w14:paraId="32441CE9" w14:textId="77777777" w:rsidTr="00AE237B">
        <w:trPr>
          <w:trHeight w:val="624"/>
          <w:jc w:val="center"/>
        </w:trPr>
        <w:tc>
          <w:tcPr>
            <w:tcW w:w="11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B4A4" w14:textId="77777777" w:rsidR="00AE237B" w:rsidRPr="00765D16" w:rsidRDefault="00AE237B" w:rsidP="005B1B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9E07A" w14:textId="77777777" w:rsidR="00AE237B" w:rsidRPr="00765D16" w:rsidRDefault="00AE237B" w:rsidP="005B1B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 Null Model</w:t>
            </w:r>
          </w:p>
        </w:tc>
        <w:tc>
          <w:tcPr>
            <w:tcW w:w="17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58D8C" w14:textId="77777777" w:rsidR="00AE237B" w:rsidRPr="00765D16" w:rsidRDefault="00AE237B" w:rsidP="005B1B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 unconditional growth model</w:t>
            </w:r>
          </w:p>
        </w:tc>
      </w:tr>
      <w:tr w:rsidR="00AE237B" w:rsidRPr="00765D16" w14:paraId="3B0D2E15" w14:textId="77777777" w:rsidTr="00AE237B">
        <w:trPr>
          <w:gridAfter w:val="1"/>
          <w:wAfter w:w="268" w:type="pct"/>
          <w:trHeight w:val="624"/>
          <w:jc w:val="center"/>
        </w:trPr>
        <w:tc>
          <w:tcPr>
            <w:tcW w:w="11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36D39" w14:textId="77777777" w:rsidR="00AE237B" w:rsidRPr="00765D16" w:rsidRDefault="00AE237B" w:rsidP="005B1B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1F142" w14:textId="22C5B78A" w:rsidR="00AE237B" w:rsidRPr="00765D16" w:rsidRDefault="00AE237B" w:rsidP="005B1B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in-Variances</w:t>
            </w:r>
          </w:p>
        </w:tc>
        <w:tc>
          <w:tcPr>
            <w:tcW w:w="11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14ABE" w14:textId="77777777" w:rsidR="00AE237B" w:rsidRPr="00765D16" w:rsidRDefault="00AE237B" w:rsidP="005B1B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ween-Variances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D25BB" w14:textId="77777777" w:rsidR="00AE237B" w:rsidRPr="00765D16" w:rsidRDefault="00AE237B" w:rsidP="005B1B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ing rate(π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E237B" w:rsidRPr="00765D16" w14:paraId="5B6D7C35" w14:textId="77777777" w:rsidTr="00AE237B">
        <w:trPr>
          <w:gridAfter w:val="1"/>
          <w:wAfter w:w="268" w:type="pct"/>
          <w:trHeight w:val="624"/>
          <w:jc w:val="center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E320" w14:textId="3C94A7AF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mo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0E88" w14:textId="42521DAB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0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2AF5" w14:textId="147AC474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D776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6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D1A4" w14:textId="606EDB26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045C9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045C9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27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AE237B" w:rsidRPr="00765D16" w14:paraId="0D6A1BC7" w14:textId="77777777" w:rsidTr="00AE237B">
        <w:trPr>
          <w:gridAfter w:val="1"/>
          <w:wAfter w:w="268" w:type="pct"/>
          <w:trHeight w:val="624"/>
          <w:jc w:val="center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0A4C" w14:textId="35527ECB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cessing Speed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F76C" w14:textId="280C931E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E723" w14:textId="339ADA49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220C" w14:textId="535A1466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045C9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045C9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41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AE237B" w:rsidRPr="00765D16" w14:paraId="47A9B611" w14:textId="77777777" w:rsidTr="00AE237B">
        <w:trPr>
          <w:gridAfter w:val="1"/>
          <w:wAfter w:w="268" w:type="pct"/>
          <w:trHeight w:val="624"/>
          <w:jc w:val="center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93AE" w14:textId="059322EE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ecutive Functio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5F37" w14:textId="0AE295F8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9520" w14:textId="6B1A3D6E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C5CA" w14:textId="19D9A770" w:rsidR="00AE237B" w:rsidRPr="00765D16" w:rsidRDefault="00C045C9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32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AE237B" w:rsidRPr="00765D16" w14:paraId="048319DD" w14:textId="77777777" w:rsidTr="00AE237B">
        <w:trPr>
          <w:gridAfter w:val="1"/>
          <w:wAfter w:w="268" w:type="pct"/>
          <w:trHeight w:val="624"/>
          <w:jc w:val="center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421A" w14:textId="628019C5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ual-spatial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A488" w14:textId="134DFDC4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4D776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BB03" w14:textId="55976B51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587B" w14:textId="2BA36F9C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 w:rsidR="00C045C9" w:rsidRPr="00765D1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Pr="00765D1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  <w:r w:rsidR="00BA6914" w:rsidRPr="00765D1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2</w:t>
            </w:r>
          </w:p>
        </w:tc>
      </w:tr>
      <w:tr w:rsidR="00AE237B" w:rsidRPr="00765D16" w14:paraId="2E2B1A0B" w14:textId="77777777" w:rsidTr="00AE237B">
        <w:trPr>
          <w:gridAfter w:val="1"/>
          <w:wAfter w:w="268" w:type="pct"/>
          <w:trHeight w:val="624"/>
          <w:jc w:val="center"/>
        </w:trPr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28E7A" w14:textId="48ED682A" w:rsidR="00AE237B" w:rsidRPr="00765D16" w:rsidRDefault="005B41E3" w:rsidP="00AE23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rbale fluenc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0CEF1" w14:textId="0AE06BD8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FA740" w14:textId="14C1291A" w:rsidR="00AE237B" w:rsidRPr="00765D16" w:rsidRDefault="004D776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AE237B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028D3" w14:textId="7435B1F7" w:rsidR="00AE237B" w:rsidRPr="00765D16" w:rsidRDefault="00AE237B" w:rsidP="00AE23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045C9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bookmarkStart w:id="1" w:name="OLE_LINK3"/>
            <w:r w:rsidR="00C045C9"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22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bookmarkEnd w:id="1"/>
          </w:p>
        </w:tc>
      </w:tr>
    </w:tbl>
    <w:p w14:paraId="63C10FF4" w14:textId="77777777" w:rsidR="00BA6914" w:rsidRDefault="00BA6914" w:rsidP="00BA6914">
      <w:pPr>
        <w:rPr>
          <w:rFonts w:ascii="Times New Roman" w:hAnsi="Times New Roman" w:cs="Times New Roman"/>
          <w:sz w:val="20"/>
          <w:szCs w:val="20"/>
        </w:rPr>
      </w:pPr>
      <w:r w:rsidRPr="00EB1E69">
        <w:rPr>
          <w:rFonts w:ascii="Times New Roman" w:hAnsi="Times New Roman" w:cs="Times New Roman"/>
          <w:sz w:val="20"/>
          <w:szCs w:val="20"/>
        </w:rPr>
        <w:t xml:space="preserve">The null model was utilized to determine the hierarchical structure of the longitudinal data for different cognitive functions, which was suitable for MLM analysis. </w:t>
      </w:r>
      <w:r>
        <w:rPr>
          <w:rFonts w:ascii="Times New Roman" w:hAnsi="Times New Roman" w:cs="Times New Roman"/>
          <w:sz w:val="20"/>
          <w:szCs w:val="20"/>
        </w:rPr>
        <w:t>The results indicated that the whin-level variability was significant in all domains of cognitive function, suggesting</w:t>
      </w:r>
      <w:r w:rsidRPr="009F4C79">
        <w:rPr>
          <w:rFonts w:ascii="Times New Roman" w:hAnsi="Times New Roman" w:cs="Times New Roman"/>
          <w:sz w:val="20"/>
          <w:szCs w:val="20"/>
        </w:rPr>
        <w:t xml:space="preserve"> the feasibility of constructing subsequent model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8DE880" w14:textId="39600650" w:rsidR="00BA6914" w:rsidRPr="00DD232F" w:rsidRDefault="00BA6914" w:rsidP="00BA6914">
      <w:pPr>
        <w:rPr>
          <w:rFonts w:ascii="Times New Roman" w:hAnsi="Times New Roman" w:cs="Times New Roman"/>
          <w:sz w:val="20"/>
          <w:szCs w:val="20"/>
        </w:rPr>
      </w:pPr>
      <w:r w:rsidRPr="00EB1E69">
        <w:rPr>
          <w:rFonts w:ascii="Times New Roman" w:hAnsi="Times New Roman" w:cs="Times New Roman"/>
          <w:sz w:val="20"/>
          <w:szCs w:val="20"/>
        </w:rPr>
        <w:t>The unconditional growth model was used to identify significant aging patterns in various cognitive functions over time.</w:t>
      </w:r>
      <w:r>
        <w:rPr>
          <w:rFonts w:ascii="Times New Roman" w:hAnsi="Times New Roman" w:cs="Times New Roman"/>
          <w:sz w:val="20"/>
          <w:szCs w:val="20"/>
        </w:rPr>
        <w:t xml:space="preserve"> The results indicated that most of the cognitive function declined with aging except the </w:t>
      </w:r>
      <w:r>
        <w:rPr>
          <w:rFonts w:ascii="Times New Roman" w:hAnsi="Times New Roman" w:cs="Times New Roman" w:hint="eastAsia"/>
          <w:sz w:val="20"/>
          <w:szCs w:val="20"/>
        </w:rPr>
        <w:t>visual-spatial(VS) and the working memory(WM)</w:t>
      </w:r>
      <w:r>
        <w:rPr>
          <w:rFonts w:ascii="Times New Roman" w:hAnsi="Times New Roman" w:cs="Times New Roman"/>
          <w:sz w:val="20"/>
          <w:szCs w:val="20"/>
        </w:rPr>
        <w:t>. Thus, f</w:t>
      </w:r>
      <w:r w:rsidRPr="009F4C79">
        <w:rPr>
          <w:rFonts w:ascii="Times New Roman" w:hAnsi="Times New Roman" w:cs="Times New Roman"/>
          <w:sz w:val="20"/>
          <w:szCs w:val="20"/>
        </w:rPr>
        <w:t xml:space="preserve">ull models will be established for all cognitive abilities except for </w:t>
      </w:r>
      <w:r>
        <w:rPr>
          <w:rFonts w:ascii="Times New Roman" w:hAnsi="Times New Roman" w:cs="Times New Roman" w:hint="eastAsia"/>
          <w:sz w:val="20"/>
          <w:szCs w:val="20"/>
        </w:rPr>
        <w:t>VS and WM</w:t>
      </w:r>
      <w:r w:rsidRPr="009F4C79">
        <w:rPr>
          <w:rFonts w:ascii="Times New Roman" w:hAnsi="Times New Roman" w:cs="Times New Roman"/>
          <w:sz w:val="20"/>
          <w:szCs w:val="20"/>
        </w:rPr>
        <w:t>.</w:t>
      </w:r>
    </w:p>
    <w:p w14:paraId="1DE4E36A" w14:textId="4CC5223C" w:rsidR="007203DF" w:rsidRDefault="007203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84D70B" w14:textId="1BB7184D" w:rsidR="00EB5EC2" w:rsidRPr="00FB7044" w:rsidRDefault="00FB7044" w:rsidP="00FB704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C13AAE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24911" w:rsidRPr="00D24911">
        <w:rPr>
          <w:rFonts w:ascii="Times New Roman" w:hAnsi="Times New Roman" w:cs="Times New Roman"/>
          <w:sz w:val="24"/>
          <w:szCs w:val="24"/>
        </w:rPr>
        <w:t>Longitudinal evidence on the digital divide influencing cognitive aging</w:t>
      </w:r>
    </w:p>
    <w:tbl>
      <w:tblPr>
        <w:tblW w:w="10224" w:type="dxa"/>
        <w:jc w:val="center"/>
        <w:tblLook w:val="04A0" w:firstRow="1" w:lastRow="0" w:firstColumn="1" w:lastColumn="0" w:noHBand="0" w:noVBand="1"/>
      </w:tblPr>
      <w:tblGrid>
        <w:gridCol w:w="1728"/>
        <w:gridCol w:w="1084"/>
        <w:gridCol w:w="1084"/>
        <w:gridCol w:w="1084"/>
        <w:gridCol w:w="1084"/>
        <w:gridCol w:w="1040"/>
        <w:gridCol w:w="1040"/>
        <w:gridCol w:w="1040"/>
        <w:gridCol w:w="1040"/>
      </w:tblGrid>
      <w:tr w:rsidR="00FB7044" w:rsidRPr="00765D16" w14:paraId="28574440" w14:textId="77777777" w:rsidTr="00FB7044">
        <w:trPr>
          <w:trHeight w:val="600"/>
          <w:jc w:val="center"/>
        </w:trPr>
        <w:tc>
          <w:tcPr>
            <w:tcW w:w="606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E4F0A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RANGE!L22"/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ing Rate (B1j)</w:t>
            </w:r>
            <w:bookmarkEnd w:id="2"/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3B1311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tial state (B0j)</w:t>
            </w:r>
          </w:p>
        </w:tc>
      </w:tr>
      <w:tr w:rsidR="00FB7044" w:rsidRPr="00765D16" w14:paraId="7187EF76" w14:textId="77777777" w:rsidTr="00FB7044">
        <w:trPr>
          <w:trHeight w:val="600"/>
          <w:jc w:val="center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1342" w14:textId="77777777" w:rsidR="00FB7044" w:rsidRPr="00765D16" w:rsidRDefault="00FB7044" w:rsidP="00FB70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93CF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1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34F4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  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1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5CCB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9DCF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-DD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4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BB4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1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8683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  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2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2E14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3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6A9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-DD(B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4</w:t>
            </w:r>
            <w:r w:rsidRPr="00765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FB7044" w:rsidRPr="00765D16" w14:paraId="29262D57" w14:textId="77777777" w:rsidTr="00FB7044">
        <w:trPr>
          <w:trHeight w:val="6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753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pisodic memory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8C88" w14:textId="0EE1747E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7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0BC8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D158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4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0711" w14:textId="5629FD55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F8CE" w14:textId="29058CB1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EAA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C1A4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A5C4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5</w:t>
            </w:r>
          </w:p>
        </w:tc>
      </w:tr>
      <w:tr w:rsidR="00FB7044" w:rsidRPr="00765D16" w14:paraId="078E469F" w14:textId="77777777" w:rsidTr="00FB7044">
        <w:trPr>
          <w:trHeight w:val="6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33FA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cessing spe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E1B3" w14:textId="0665F529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5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6EB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12EB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7512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1A1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BDE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FC73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88F7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FB7044" w:rsidRPr="00765D16" w14:paraId="2F627A8B" w14:textId="77777777" w:rsidTr="00FB7044">
        <w:trPr>
          <w:trHeight w:val="6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01E6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ecutive fun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C0FB" w14:textId="54F320B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2</w:t>
            </w: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0A5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7FEF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A7E7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059C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1076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29BA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9A84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</w:tr>
      <w:tr w:rsidR="00FB7044" w:rsidRPr="00765D16" w14:paraId="23C2AFE3" w14:textId="77777777" w:rsidTr="00FB7044">
        <w:trPr>
          <w:trHeight w:val="600"/>
          <w:jc w:val="center"/>
        </w:trPr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3F000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B281C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E9A9B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DFD61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E609C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D0980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2629F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E2F8D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2FA22" w14:textId="77777777" w:rsidR="00FB7044" w:rsidRPr="00765D16" w:rsidRDefault="00FB7044" w:rsidP="00FB70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5D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</w:tr>
    </w:tbl>
    <w:p w14:paraId="78EDE4CE" w14:textId="5C4EFD07" w:rsidR="00D24911" w:rsidRPr="00B0427B" w:rsidRDefault="00D24911" w:rsidP="001023F3">
      <w:pPr>
        <w:pStyle w:val="a7"/>
        <w:spacing w:beforeLines="50" w:before="156" w:beforeAutospacing="0" w:afterLines="50" w:after="156" w:afterAutospacing="0" w:line="360" w:lineRule="auto"/>
      </w:pPr>
      <w:r w:rsidRPr="00B0427B">
        <w:rPr>
          <w:rFonts w:ascii="Times New Roman" w:hAnsi="Times New Roman" w:cs="Times New Roman"/>
          <w:b/>
          <w:bCs/>
        </w:rPr>
        <w:t>Notes: the coefficients of MLM</w:t>
      </w:r>
      <w:r w:rsidRPr="00B0427B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 w:rsidRPr="00B0427B">
        <w:rPr>
          <w:rFonts w:ascii="Times New Roman" w:hAnsi="Times New Roman" w:cs="Times New Roman"/>
          <w:b/>
          <w:bCs/>
        </w:rPr>
        <w:t>1</w:t>
      </w:r>
      <w:r w:rsidRPr="00B0427B">
        <w:rPr>
          <w:rFonts w:ascii="Times New Roman" w:hAnsi="Times New Roman" w:cs="Times New Roman" w:hint="eastAsia"/>
          <w:b/>
          <w:bCs/>
        </w:rPr>
        <w:t>j,</w:t>
      </w:r>
      <w:r w:rsidRPr="00B0427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</w:t>
      </w:r>
      <w:r w:rsidRPr="00B0427B">
        <w:rPr>
          <w:rFonts w:ascii="Times New Roman" w:hAnsi="Times New Roman" w:cs="Times New Roman"/>
          <w:b/>
          <w:bCs/>
        </w:rPr>
        <w:t>0</w:t>
      </w:r>
      <w:r w:rsidRPr="00B0427B">
        <w:rPr>
          <w:rFonts w:ascii="Times New Roman" w:hAnsi="Times New Roman" w:cs="Times New Roman" w:hint="eastAsia"/>
          <w:b/>
          <w:bCs/>
        </w:rPr>
        <w:t>j</w:t>
      </w:r>
      <w:r w:rsidRPr="00B0427B">
        <w:rPr>
          <w:rFonts w:ascii="Times New Roman" w:hAnsi="Times New Roman" w:cs="Times New Roman"/>
          <w:b/>
          <w:bCs/>
        </w:rPr>
        <w:t xml:space="preserve">) refers to </w:t>
      </w:r>
      <w:r w:rsidRPr="00B0427B">
        <w:rPr>
          <w:rFonts w:ascii="Times New Roman" w:hAnsi="Times New Roman" w:cs="Times New Roman" w:hint="eastAsia"/>
          <w:b/>
          <w:bCs/>
        </w:rPr>
        <w:t>t</w:t>
      </w:r>
      <w:r w:rsidRPr="00B0427B">
        <w:rPr>
          <w:rFonts w:ascii="Times New Roman" w:hAnsi="Times New Roman" w:cs="Times New Roman"/>
          <w:b/>
          <w:bCs/>
        </w:rPr>
        <w:t>he function of Leve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0427B">
        <w:rPr>
          <w:rFonts w:ascii="Times New Roman" w:hAnsi="Times New Roman" w:cs="Times New Roman"/>
          <w:b/>
          <w:bCs/>
        </w:rPr>
        <w:t>1 and Leve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0427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0427B">
        <w:rPr>
          <w:rFonts w:ascii="Times New Roman" w:hAnsi="Times New Roman" w:cs="Times New Roman"/>
          <w:b/>
          <w:bCs/>
        </w:rPr>
        <w:t>(See Statistical Analysis)</w:t>
      </w:r>
    </w:p>
    <w:p w14:paraId="596FB908" w14:textId="015E1D97" w:rsidR="00D24911" w:rsidRPr="00B0427B" w:rsidRDefault="00D24911" w:rsidP="00D2491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0427B">
        <w:rPr>
          <w:rFonts w:ascii="Times New Roman" w:hAnsi="Times New Roman" w:cs="Times New Roman" w:hint="eastAsia"/>
          <w:sz w:val="24"/>
          <w:szCs w:val="24"/>
        </w:rPr>
        <w:t>A</w:t>
      </w:r>
      <w:r w:rsidRPr="00B0427B">
        <w:rPr>
          <w:rFonts w:ascii="Times New Roman" w:hAnsi="Times New Roman" w:cs="Times New Roman"/>
          <w:sz w:val="24"/>
          <w:szCs w:val="24"/>
        </w:rPr>
        <w:t>bbreviations</w:t>
      </w:r>
      <w:r w:rsidRPr="00B0427B">
        <w:rPr>
          <w:rFonts w:ascii="Times New Roman" w:eastAsia="宋体" w:hAnsi="Times New Roman" w:cs="Times New Roman"/>
          <w:sz w:val="24"/>
          <w:szCs w:val="24"/>
        </w:rPr>
        <w:t>: Edu, education level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0427B">
        <w:rPr>
          <w:rFonts w:ascii="Times New Roman" w:eastAsia="宋体" w:hAnsi="Times New Roman" w:cs="Times New Roman"/>
          <w:sz w:val="24"/>
          <w:szCs w:val="24"/>
        </w:rPr>
        <w:t xml:space="preserve">ODD-DD, the participants remained on overcoming the digital divide during the tracking process compared to the participants remained on failing to overcome the digital divide; </w:t>
      </w:r>
    </w:p>
    <w:p w14:paraId="0BCA89FA" w14:textId="0C8E2767" w:rsidR="001162C7" w:rsidRDefault="001162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A80D2C" w14:textId="599DDE95" w:rsidR="001162C7" w:rsidRPr="001162C7" w:rsidRDefault="001162C7" w:rsidP="001162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</w:t>
      </w:r>
      <w:r w:rsidR="00C13AAE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162C7">
        <w:rPr>
          <w:rFonts w:ascii="Times New Roman" w:hAnsi="Times New Roman" w:cs="Times New Roman"/>
          <w:sz w:val="24"/>
          <w:szCs w:val="24"/>
        </w:rPr>
        <w:t xml:space="preserve">The difference in the decline rate of </w:t>
      </w:r>
      <w:r w:rsidR="00FE0168">
        <w:rPr>
          <w:rFonts w:ascii="Times New Roman" w:hAnsi="Times New Roman" w:cs="Times New Roman"/>
          <w:sz w:val="24"/>
          <w:szCs w:val="24"/>
        </w:rPr>
        <w:t>cluster</w:t>
      </w:r>
      <w:r>
        <w:rPr>
          <w:rFonts w:ascii="Times New Roman" w:hAnsi="Times New Roman" w:cs="Times New Roman" w:hint="eastAsia"/>
          <w:sz w:val="24"/>
          <w:szCs w:val="24"/>
        </w:rPr>
        <w:t>-size brain regions</w:t>
      </w:r>
      <w:r w:rsidRPr="001162C7">
        <w:rPr>
          <w:rFonts w:ascii="Times New Roman" w:hAnsi="Times New Roman" w:cs="Times New Roman"/>
          <w:sz w:val="24"/>
          <w:szCs w:val="24"/>
        </w:rPr>
        <w:t xml:space="preserve"> between DD and ODD group</w:t>
      </w:r>
    </w:p>
    <w:tbl>
      <w:tblPr>
        <w:tblW w:w="5880" w:type="dxa"/>
        <w:jc w:val="center"/>
        <w:tblLook w:val="04A0" w:firstRow="1" w:lastRow="0" w:firstColumn="1" w:lastColumn="0" w:noHBand="0" w:noVBand="1"/>
      </w:tblPr>
      <w:tblGrid>
        <w:gridCol w:w="2755"/>
        <w:gridCol w:w="1039"/>
        <w:gridCol w:w="1037"/>
        <w:gridCol w:w="1049"/>
      </w:tblGrid>
      <w:tr w:rsidR="001162C7" w:rsidRPr="00FE0168" w14:paraId="022BB5FB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E5CA7A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gnition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0956CEF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_value</w:t>
            </w:r>
            <w:proofErr w:type="spellEnd"/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F80E9A9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_fdr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90D442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hen’d</w:t>
            </w:r>
            <w:proofErr w:type="spellEnd"/>
          </w:p>
        </w:tc>
      </w:tr>
      <w:tr w:rsidR="001162C7" w:rsidRPr="00FE0168" w14:paraId="5E987094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F11508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ntal_Mid_Orb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C0AC3F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9CE3A7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D62D66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1162C7" w:rsidRPr="00FE0168" w14:paraId="11D75D24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23C565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ntal_Sup_Orb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586F30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AE4075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EB8EF0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1162C7" w:rsidRPr="00FE0168" w14:paraId="0A76FAD7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1CDA4A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ntal_Inf_Orb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EF02CE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4B5BFA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142FB4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1162C7" w:rsidRPr="00FE0168" w14:paraId="14F96A8D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81CA9F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ngulum_Ant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46F84C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B060D7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7FDACC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1162C7" w:rsidRPr="00FE0168" w14:paraId="2494593A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795DAB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ntal_Mid_Orb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0B36AC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3D3E3F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89E7F4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1162C7" w:rsidRPr="00FE0168" w14:paraId="28A95492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2FDAF6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ngulum_Ant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8F007DA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1308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F5C4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1162C7" w:rsidRPr="00FE0168" w14:paraId="2E9C99BC" w14:textId="77777777" w:rsidTr="001162C7">
        <w:trPr>
          <w:trHeight w:val="600"/>
          <w:jc w:val="center"/>
        </w:trPr>
        <w:tc>
          <w:tcPr>
            <w:tcW w:w="275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1E1BF7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ntal_Mid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38BAD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2477D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0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6D5682" w14:textId="77777777" w:rsidR="001162C7" w:rsidRPr="00FE0168" w:rsidRDefault="001162C7" w:rsidP="001162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E016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</w:tbl>
    <w:p w14:paraId="1E940396" w14:textId="77777777" w:rsidR="000438A0" w:rsidRDefault="000438A0" w:rsidP="001162C7">
      <w:pPr>
        <w:rPr>
          <w:rFonts w:ascii="Times New Roman" w:hAnsi="Times New Roman" w:cs="Times New Roman"/>
          <w:sz w:val="24"/>
          <w:szCs w:val="24"/>
        </w:rPr>
      </w:pPr>
    </w:p>
    <w:p w14:paraId="1CED6C8C" w14:textId="7BE0B1F5" w:rsidR="001162C7" w:rsidRPr="001162C7" w:rsidRDefault="001162C7" w:rsidP="001162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</w:t>
      </w:r>
      <w:r w:rsidR="007F60D4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162C7">
        <w:rPr>
          <w:rFonts w:ascii="Times New Roman" w:hAnsi="Times New Roman" w:cs="Times New Roman"/>
          <w:sz w:val="24"/>
          <w:szCs w:val="24"/>
        </w:rPr>
        <w:t xml:space="preserve">The difference in the decline rate of </w:t>
      </w:r>
      <w:r w:rsidR="00FE0168">
        <w:rPr>
          <w:rFonts w:ascii="Times New Roman" w:hAnsi="Times New Roman" w:cs="Times New Roman"/>
          <w:sz w:val="24"/>
          <w:szCs w:val="24"/>
        </w:rPr>
        <w:t>cluster</w:t>
      </w:r>
      <w:r>
        <w:rPr>
          <w:rFonts w:ascii="Times New Roman" w:hAnsi="Times New Roman" w:cs="Times New Roman" w:hint="eastAsia"/>
          <w:sz w:val="24"/>
          <w:szCs w:val="24"/>
        </w:rPr>
        <w:t>-size brain regions</w:t>
      </w:r>
      <w:r w:rsidRPr="001162C7">
        <w:rPr>
          <w:rFonts w:ascii="Times New Roman" w:hAnsi="Times New Roman" w:cs="Times New Roman"/>
          <w:sz w:val="24"/>
          <w:szCs w:val="24"/>
        </w:rPr>
        <w:t xml:space="preserve"> between DD and ODD group</w:t>
      </w:r>
    </w:p>
    <w:p w14:paraId="448A4E58" w14:textId="1AC24CAA" w:rsidR="00FB7044" w:rsidRDefault="001162C7" w:rsidP="00BA6914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r w:rsidRPr="001162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C77A85" wp14:editId="18700FD5">
            <wp:extent cx="5274310" cy="3955415"/>
            <wp:effectExtent l="0" t="0" r="2540" b="698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5AB6B3C2-A6AA-339F-81AE-8F73FA7B5E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5AB6B3C2-A6AA-339F-81AE-8F73FA7B5E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2B03E509" w14:textId="4F76447D" w:rsidR="00D8602E" w:rsidRDefault="00D8602E" w:rsidP="00BA6914">
      <w:pPr>
        <w:rPr>
          <w:rFonts w:ascii="Times New Roman" w:hAnsi="Times New Roman" w:cs="Times New Roman"/>
          <w:sz w:val="24"/>
          <w:szCs w:val="24"/>
        </w:rPr>
      </w:pPr>
    </w:p>
    <w:p w14:paraId="072E4E6C" w14:textId="16834500" w:rsidR="00D8602E" w:rsidRDefault="00D8602E" w:rsidP="00BA6914">
      <w:pPr>
        <w:rPr>
          <w:rFonts w:ascii="Times New Roman" w:hAnsi="Times New Roman" w:cs="Times New Roman"/>
          <w:sz w:val="24"/>
          <w:szCs w:val="24"/>
        </w:rPr>
      </w:pPr>
    </w:p>
    <w:sectPr w:rsidR="00D86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EB1EA" w14:textId="77777777" w:rsidR="00441536" w:rsidRDefault="00441536" w:rsidP="002F5514">
      <w:r>
        <w:separator/>
      </w:r>
    </w:p>
  </w:endnote>
  <w:endnote w:type="continuationSeparator" w:id="0">
    <w:p w14:paraId="28786F9F" w14:textId="77777777" w:rsidR="00441536" w:rsidRDefault="00441536" w:rsidP="002F5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15A94" w14:textId="77777777" w:rsidR="00441536" w:rsidRDefault="00441536" w:rsidP="002F5514">
      <w:r>
        <w:separator/>
      </w:r>
    </w:p>
  </w:footnote>
  <w:footnote w:type="continuationSeparator" w:id="0">
    <w:p w14:paraId="4CCE2752" w14:textId="77777777" w:rsidR="00441536" w:rsidRDefault="00441536" w:rsidP="002F55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2D9D"/>
    <w:multiLevelType w:val="multilevel"/>
    <w:tmpl w:val="344CC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606C9F"/>
    <w:multiLevelType w:val="multilevel"/>
    <w:tmpl w:val="BD0CF2D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5C7A9F"/>
    <w:multiLevelType w:val="multilevel"/>
    <w:tmpl w:val="ECE80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AD1F64"/>
    <w:multiLevelType w:val="multilevel"/>
    <w:tmpl w:val="DA687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A0678E"/>
    <w:multiLevelType w:val="multilevel"/>
    <w:tmpl w:val="0EC2A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892CDF"/>
    <w:multiLevelType w:val="multilevel"/>
    <w:tmpl w:val="2D52F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327BA4"/>
    <w:multiLevelType w:val="multilevel"/>
    <w:tmpl w:val="49E2E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7936AF"/>
    <w:multiLevelType w:val="multilevel"/>
    <w:tmpl w:val="46FCB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57795A"/>
    <w:multiLevelType w:val="multilevel"/>
    <w:tmpl w:val="6D502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9A2454"/>
    <w:multiLevelType w:val="multilevel"/>
    <w:tmpl w:val="B1465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C449B2"/>
    <w:multiLevelType w:val="multilevel"/>
    <w:tmpl w:val="FCA28C0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435FDB"/>
    <w:multiLevelType w:val="multilevel"/>
    <w:tmpl w:val="251AE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18B3002"/>
    <w:multiLevelType w:val="multilevel"/>
    <w:tmpl w:val="FDF06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8D67BFE"/>
    <w:multiLevelType w:val="multilevel"/>
    <w:tmpl w:val="11263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DB02527"/>
    <w:multiLevelType w:val="multilevel"/>
    <w:tmpl w:val="2B085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E5F2F94"/>
    <w:multiLevelType w:val="multilevel"/>
    <w:tmpl w:val="F0FE0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872CD1"/>
    <w:multiLevelType w:val="multilevel"/>
    <w:tmpl w:val="21981F4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3E22EA8"/>
    <w:multiLevelType w:val="multilevel"/>
    <w:tmpl w:val="4BD25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1B56B7"/>
    <w:multiLevelType w:val="multilevel"/>
    <w:tmpl w:val="00C4A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F0A239A"/>
    <w:multiLevelType w:val="multilevel"/>
    <w:tmpl w:val="1DD2794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2557B45"/>
    <w:multiLevelType w:val="multilevel"/>
    <w:tmpl w:val="CFAA332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66562E6"/>
    <w:multiLevelType w:val="multilevel"/>
    <w:tmpl w:val="9BA0C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942D8C"/>
    <w:multiLevelType w:val="multilevel"/>
    <w:tmpl w:val="16C6E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8047E55"/>
    <w:multiLevelType w:val="multilevel"/>
    <w:tmpl w:val="BB66C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AF01B63"/>
    <w:multiLevelType w:val="multilevel"/>
    <w:tmpl w:val="B8B45CB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9"/>
  </w:num>
  <w:num w:numId="5">
    <w:abstractNumId w:val="23"/>
  </w:num>
  <w:num w:numId="6">
    <w:abstractNumId w:val="11"/>
  </w:num>
  <w:num w:numId="7">
    <w:abstractNumId w:val="8"/>
  </w:num>
  <w:num w:numId="8">
    <w:abstractNumId w:val="12"/>
  </w:num>
  <w:num w:numId="9">
    <w:abstractNumId w:val="22"/>
  </w:num>
  <w:num w:numId="10">
    <w:abstractNumId w:val="7"/>
  </w:num>
  <w:num w:numId="11">
    <w:abstractNumId w:val="21"/>
  </w:num>
  <w:num w:numId="12">
    <w:abstractNumId w:val="18"/>
  </w:num>
  <w:num w:numId="13">
    <w:abstractNumId w:val="6"/>
  </w:num>
  <w:num w:numId="14">
    <w:abstractNumId w:val="17"/>
  </w:num>
  <w:num w:numId="15">
    <w:abstractNumId w:val="13"/>
  </w:num>
  <w:num w:numId="16">
    <w:abstractNumId w:val="14"/>
  </w:num>
  <w:num w:numId="17">
    <w:abstractNumId w:val="5"/>
  </w:num>
  <w:num w:numId="18">
    <w:abstractNumId w:val="1"/>
  </w:num>
  <w:num w:numId="19">
    <w:abstractNumId w:val="10"/>
  </w:num>
  <w:num w:numId="20">
    <w:abstractNumId w:val="16"/>
  </w:num>
  <w:num w:numId="21">
    <w:abstractNumId w:val="3"/>
  </w:num>
  <w:num w:numId="22">
    <w:abstractNumId w:val="24"/>
  </w:num>
  <w:num w:numId="23">
    <w:abstractNumId w:val="19"/>
  </w:num>
  <w:num w:numId="24">
    <w:abstractNumId w:val="2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F9B"/>
    <w:rsid w:val="000438A0"/>
    <w:rsid w:val="001023F3"/>
    <w:rsid w:val="001162C7"/>
    <w:rsid w:val="001E7651"/>
    <w:rsid w:val="001F0CB6"/>
    <w:rsid w:val="0020256C"/>
    <w:rsid w:val="002A4DD8"/>
    <w:rsid w:val="002F5514"/>
    <w:rsid w:val="00356DBA"/>
    <w:rsid w:val="00393D16"/>
    <w:rsid w:val="00441536"/>
    <w:rsid w:val="004D776B"/>
    <w:rsid w:val="004F483A"/>
    <w:rsid w:val="005048C0"/>
    <w:rsid w:val="00521506"/>
    <w:rsid w:val="0057278C"/>
    <w:rsid w:val="005B1B4A"/>
    <w:rsid w:val="005B41E3"/>
    <w:rsid w:val="006242FC"/>
    <w:rsid w:val="006816DF"/>
    <w:rsid w:val="006A2525"/>
    <w:rsid w:val="007056DE"/>
    <w:rsid w:val="007203DF"/>
    <w:rsid w:val="00765D16"/>
    <w:rsid w:val="007F60D4"/>
    <w:rsid w:val="008863FF"/>
    <w:rsid w:val="008E65DC"/>
    <w:rsid w:val="00901406"/>
    <w:rsid w:val="00994D69"/>
    <w:rsid w:val="00AC138E"/>
    <w:rsid w:val="00AC5298"/>
    <w:rsid w:val="00AE237B"/>
    <w:rsid w:val="00B05F55"/>
    <w:rsid w:val="00B86A29"/>
    <w:rsid w:val="00BA6914"/>
    <w:rsid w:val="00C045C9"/>
    <w:rsid w:val="00C13AAE"/>
    <w:rsid w:val="00C434B6"/>
    <w:rsid w:val="00CE3604"/>
    <w:rsid w:val="00D24911"/>
    <w:rsid w:val="00D8602E"/>
    <w:rsid w:val="00D96403"/>
    <w:rsid w:val="00DA7621"/>
    <w:rsid w:val="00DC0FF9"/>
    <w:rsid w:val="00DF4F74"/>
    <w:rsid w:val="00E02D8F"/>
    <w:rsid w:val="00E070F8"/>
    <w:rsid w:val="00E14EC3"/>
    <w:rsid w:val="00E71DD3"/>
    <w:rsid w:val="00E80F9B"/>
    <w:rsid w:val="00EB5EC2"/>
    <w:rsid w:val="00EC1263"/>
    <w:rsid w:val="00EC1B82"/>
    <w:rsid w:val="00F00AA0"/>
    <w:rsid w:val="00F01D8D"/>
    <w:rsid w:val="00F80248"/>
    <w:rsid w:val="00FB7044"/>
    <w:rsid w:val="00FE0168"/>
    <w:rsid w:val="00FE3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C11CD"/>
  <w15:chartTrackingRefBased/>
  <w15:docId w15:val="{BD9CAFCA-1ED4-4923-81AE-848D85C36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0CB6"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D8602E"/>
    <w:pPr>
      <w:keepNext/>
      <w:keepLines/>
      <w:spacing w:before="340" w:after="330" w:line="576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  <w:lang w:val="x-none" w:eastAsia="x-none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5B41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5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5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514"/>
    <w:rPr>
      <w:sz w:val="18"/>
      <w:szCs w:val="18"/>
    </w:rPr>
  </w:style>
  <w:style w:type="paragraph" w:styleId="a7">
    <w:name w:val="Normal (Web)"/>
    <w:basedOn w:val="a"/>
    <w:uiPriority w:val="99"/>
    <w:unhideWhenUsed/>
    <w:rsid w:val="00D249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8">
    <w:name w:val="Revision"/>
    <w:hidden/>
    <w:uiPriority w:val="99"/>
    <w:semiHidden/>
    <w:rsid w:val="005048C0"/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rsid w:val="005B41E3"/>
    <w:pPr>
      <w:widowControl/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a0"/>
    <w:link w:val="71e7dc79-1ff7-45e8-997d-0ebda3762b91"/>
    <w:rsid w:val="005B41E3"/>
    <w:rPr>
      <w:rFonts w:ascii="微软雅黑" w:eastAsia="微软雅黑" w:hAnsi="微软雅黑" w:cstheme="majorBidi"/>
      <w:b/>
      <w:bCs/>
      <w:color w:val="000000"/>
      <w:sz w:val="28"/>
      <w:szCs w:val="32"/>
    </w:rPr>
  </w:style>
  <w:style w:type="character" w:customStyle="1" w:styleId="20">
    <w:name w:val="标题 2 字符"/>
    <w:basedOn w:val="a0"/>
    <w:link w:val="2"/>
    <w:uiPriority w:val="9"/>
    <w:qFormat/>
    <w:rsid w:val="005B41E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cbfdd8b-e11b-4d36-88ff-6049b138f862">
    <w:name w:val="acbfdd8b-e11b-4d36-88ff-6049b138f862"/>
    <w:basedOn w:val="a9"/>
    <w:link w:val="acbfdd8b-e11b-4d36-88ff-6049b138f8620"/>
    <w:rsid w:val="005B41E3"/>
    <w:pPr>
      <w:widowControl/>
      <w:adjustRightInd w:val="0"/>
      <w:spacing w:after="0" w:line="288" w:lineRule="auto"/>
      <w:jc w:val="left"/>
    </w:pPr>
    <w:rPr>
      <w:rFonts w:ascii="微软雅黑" w:eastAsia="微软雅黑" w:hAnsi="微软雅黑"/>
      <w:color w:val="000000"/>
      <w:sz w:val="2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5B41E3"/>
    <w:rPr>
      <w:rFonts w:ascii="微软雅黑" w:eastAsia="微软雅黑" w:hAnsi="微软雅黑"/>
      <w:color w:val="000000"/>
      <w:sz w:val="22"/>
    </w:rPr>
  </w:style>
  <w:style w:type="paragraph" w:styleId="a9">
    <w:name w:val="Body Text"/>
    <w:basedOn w:val="a"/>
    <w:link w:val="aa"/>
    <w:uiPriority w:val="99"/>
    <w:semiHidden/>
    <w:unhideWhenUsed/>
    <w:rsid w:val="005B41E3"/>
    <w:pPr>
      <w:spacing w:after="120"/>
    </w:pPr>
  </w:style>
  <w:style w:type="character" w:customStyle="1" w:styleId="aa">
    <w:name w:val="正文文本 字符"/>
    <w:basedOn w:val="a0"/>
    <w:link w:val="a9"/>
    <w:uiPriority w:val="99"/>
    <w:semiHidden/>
    <w:rsid w:val="005B41E3"/>
  </w:style>
  <w:style w:type="character" w:customStyle="1" w:styleId="10">
    <w:name w:val="标题 1 字符"/>
    <w:basedOn w:val="a0"/>
    <w:uiPriority w:val="9"/>
    <w:rsid w:val="00D8602E"/>
    <w:rPr>
      <w:b/>
      <w:bCs/>
      <w:kern w:val="44"/>
      <w:sz w:val="44"/>
      <w:szCs w:val="44"/>
    </w:rPr>
  </w:style>
  <w:style w:type="paragraph" w:customStyle="1" w:styleId="msonormal0">
    <w:name w:val="msonormal"/>
    <w:basedOn w:val="a"/>
    <w:uiPriority w:val="99"/>
    <w:semiHidden/>
    <w:rsid w:val="00D860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b">
    <w:name w:val="annotation text"/>
    <w:basedOn w:val="a"/>
    <w:link w:val="12"/>
    <w:uiPriority w:val="99"/>
    <w:semiHidden/>
    <w:unhideWhenUsed/>
    <w:rsid w:val="00D8602E"/>
    <w:pPr>
      <w:adjustRightInd w:val="0"/>
      <w:spacing w:line="312" w:lineRule="atLeast"/>
      <w:jc w:val="left"/>
    </w:pPr>
    <w:rPr>
      <w:rFonts w:ascii="Times New Roman" w:eastAsia="宋体" w:hAnsi="Times New Roman" w:cs="Times New Roman"/>
      <w:kern w:val="0"/>
      <w:szCs w:val="20"/>
      <w:lang w:val="x-none" w:eastAsia="x-none"/>
      <w14:ligatures w14:val="none"/>
    </w:rPr>
  </w:style>
  <w:style w:type="character" w:customStyle="1" w:styleId="ac">
    <w:name w:val="批注文字 字符"/>
    <w:basedOn w:val="a0"/>
    <w:uiPriority w:val="99"/>
    <w:semiHidden/>
    <w:rsid w:val="00D8602E"/>
  </w:style>
  <w:style w:type="paragraph" w:styleId="ad">
    <w:name w:val="annotation subject"/>
    <w:basedOn w:val="ab"/>
    <w:next w:val="ab"/>
    <w:link w:val="13"/>
    <w:uiPriority w:val="99"/>
    <w:semiHidden/>
    <w:unhideWhenUsed/>
    <w:rsid w:val="00D8602E"/>
    <w:rPr>
      <w:b/>
      <w:bCs/>
    </w:rPr>
  </w:style>
  <w:style w:type="character" w:customStyle="1" w:styleId="ae">
    <w:name w:val="批注主题 字符"/>
    <w:basedOn w:val="ac"/>
    <w:uiPriority w:val="99"/>
    <w:semiHidden/>
    <w:rsid w:val="00D8602E"/>
    <w:rPr>
      <w:b/>
      <w:bCs/>
    </w:rPr>
  </w:style>
  <w:style w:type="paragraph" w:styleId="af">
    <w:name w:val="Balloon Text"/>
    <w:basedOn w:val="a"/>
    <w:link w:val="14"/>
    <w:uiPriority w:val="99"/>
    <w:semiHidden/>
    <w:unhideWhenUsed/>
    <w:rsid w:val="00D8602E"/>
    <w:rPr>
      <w:rFonts w:ascii="Calibri" w:eastAsia="宋体" w:hAnsi="Calibri" w:cs="Times New Roman"/>
      <w:kern w:val="0"/>
      <w:sz w:val="18"/>
      <w:szCs w:val="18"/>
      <w:lang w:val="x-none" w:eastAsia="x-none"/>
      <w14:ligatures w14:val="none"/>
    </w:rPr>
  </w:style>
  <w:style w:type="character" w:customStyle="1" w:styleId="af0">
    <w:name w:val="批注框文本 字符"/>
    <w:basedOn w:val="a0"/>
    <w:uiPriority w:val="99"/>
    <w:semiHidden/>
    <w:rsid w:val="00D8602E"/>
    <w:rPr>
      <w:rFonts w:ascii="宋体" w:eastAsia="宋体"/>
      <w:sz w:val="18"/>
      <w:szCs w:val="18"/>
    </w:rPr>
  </w:style>
  <w:style w:type="character" w:customStyle="1" w:styleId="af1">
    <w:name w:val="无间隔 字符"/>
    <w:link w:val="af2"/>
    <w:uiPriority w:val="1"/>
    <w:locked/>
    <w:rsid w:val="00D8602E"/>
    <w:rPr>
      <w:sz w:val="22"/>
    </w:rPr>
  </w:style>
  <w:style w:type="paragraph" w:styleId="af2">
    <w:name w:val="No Spacing"/>
    <w:link w:val="af1"/>
    <w:uiPriority w:val="1"/>
    <w:qFormat/>
    <w:rsid w:val="00D8602E"/>
    <w:rPr>
      <w:sz w:val="22"/>
    </w:rPr>
  </w:style>
  <w:style w:type="paragraph" w:styleId="af3">
    <w:name w:val="List Paragraph"/>
    <w:basedOn w:val="a"/>
    <w:uiPriority w:val="34"/>
    <w:qFormat/>
    <w:rsid w:val="00D8602E"/>
    <w:pPr>
      <w:ind w:firstLineChars="200" w:firstLine="420"/>
    </w:pPr>
    <w:rPr>
      <w:rFonts w:ascii="Calibri" w:eastAsia="宋体" w:hAnsi="Calibri" w:cs="Times New Roman"/>
      <w14:ligatures w14:val="none"/>
    </w:rPr>
  </w:style>
  <w:style w:type="character" w:customStyle="1" w:styleId="Char">
    <w:name w:val="简单回函地址 Char"/>
    <w:link w:val="af4"/>
    <w:semiHidden/>
    <w:locked/>
    <w:rsid w:val="00D8602E"/>
  </w:style>
  <w:style w:type="paragraph" w:customStyle="1" w:styleId="af4">
    <w:name w:val="简单回函地址"/>
    <w:basedOn w:val="a"/>
    <w:link w:val="Char"/>
    <w:semiHidden/>
    <w:rsid w:val="00D8602E"/>
  </w:style>
  <w:style w:type="character" w:styleId="af5">
    <w:name w:val="annotation reference"/>
    <w:semiHidden/>
    <w:unhideWhenUsed/>
    <w:rsid w:val="00D8602E"/>
    <w:rPr>
      <w:sz w:val="21"/>
      <w:szCs w:val="21"/>
    </w:rPr>
  </w:style>
  <w:style w:type="character" w:customStyle="1" w:styleId="15">
    <w:name w:val="页眉 字符1"/>
    <w:uiPriority w:val="99"/>
    <w:semiHidden/>
    <w:locked/>
    <w:rsid w:val="00D8602E"/>
    <w:rPr>
      <w:rFonts w:ascii="Calibri" w:eastAsia="宋体" w:hAnsi="Calibri" w:cs="Times New Roman"/>
      <w:kern w:val="0"/>
      <w:sz w:val="18"/>
      <w:szCs w:val="18"/>
      <w:lang w:val="x-none" w:eastAsia="x-none"/>
      <w14:ligatures w14:val="none"/>
    </w:rPr>
  </w:style>
  <w:style w:type="character" w:customStyle="1" w:styleId="16">
    <w:name w:val="页脚 字符1"/>
    <w:uiPriority w:val="99"/>
    <w:semiHidden/>
    <w:locked/>
    <w:rsid w:val="00D8602E"/>
    <w:rPr>
      <w:rFonts w:ascii="Calibri" w:eastAsia="宋体" w:hAnsi="Calibri" w:cs="Times New Roman"/>
      <w:kern w:val="0"/>
      <w:sz w:val="18"/>
      <w:szCs w:val="18"/>
      <w:lang w:val="x-none" w:eastAsia="x-none"/>
      <w14:ligatures w14:val="none"/>
    </w:rPr>
  </w:style>
  <w:style w:type="character" w:customStyle="1" w:styleId="14">
    <w:name w:val="批注框文本 字符1"/>
    <w:link w:val="af"/>
    <w:uiPriority w:val="99"/>
    <w:semiHidden/>
    <w:locked/>
    <w:rsid w:val="00D8602E"/>
    <w:rPr>
      <w:rFonts w:ascii="Calibri" w:eastAsia="宋体" w:hAnsi="Calibri" w:cs="Times New Roman"/>
      <w:kern w:val="0"/>
      <w:sz w:val="18"/>
      <w:szCs w:val="18"/>
      <w:lang w:val="x-none" w:eastAsia="x-none"/>
      <w14:ligatures w14:val="none"/>
    </w:rPr>
  </w:style>
  <w:style w:type="character" w:customStyle="1" w:styleId="11">
    <w:name w:val="标题 1 字符1"/>
    <w:link w:val="1"/>
    <w:uiPriority w:val="9"/>
    <w:locked/>
    <w:rsid w:val="00D8602E"/>
    <w:rPr>
      <w:rFonts w:ascii="Calibri" w:eastAsia="宋体" w:hAnsi="Calibri" w:cs="Times New Roman"/>
      <w:b/>
      <w:bCs/>
      <w:kern w:val="44"/>
      <w:sz w:val="44"/>
      <w:szCs w:val="44"/>
      <w:lang w:val="x-none" w:eastAsia="x-none"/>
      <w14:ligatures w14:val="none"/>
    </w:rPr>
  </w:style>
  <w:style w:type="character" w:customStyle="1" w:styleId="12">
    <w:name w:val="批注文字 字符1"/>
    <w:link w:val="ab"/>
    <w:uiPriority w:val="99"/>
    <w:semiHidden/>
    <w:locked/>
    <w:rsid w:val="00D8602E"/>
    <w:rPr>
      <w:rFonts w:ascii="Times New Roman" w:eastAsia="宋体" w:hAnsi="Times New Roman" w:cs="Times New Roman"/>
      <w:kern w:val="0"/>
      <w:szCs w:val="20"/>
      <w:lang w:val="x-none" w:eastAsia="x-none"/>
      <w14:ligatures w14:val="none"/>
    </w:rPr>
  </w:style>
  <w:style w:type="character" w:customStyle="1" w:styleId="13">
    <w:name w:val="批注主题 字符1"/>
    <w:link w:val="ad"/>
    <w:uiPriority w:val="99"/>
    <w:semiHidden/>
    <w:locked/>
    <w:rsid w:val="00D8602E"/>
    <w:rPr>
      <w:rFonts w:ascii="Times New Roman" w:eastAsia="宋体" w:hAnsi="Times New Roman" w:cs="Times New Roman"/>
      <w:b/>
      <w:bCs/>
      <w:kern w:val="0"/>
      <w:szCs w:val="20"/>
      <w:lang w:val="x-none" w:eastAsia="x-none"/>
      <w14:ligatures w14:val="none"/>
    </w:rPr>
  </w:style>
  <w:style w:type="table" w:styleId="af6">
    <w:name w:val="Table Grid"/>
    <w:basedOn w:val="a1"/>
    <w:uiPriority w:val="59"/>
    <w:rsid w:val="00D8602E"/>
    <w:rPr>
      <w:rFonts w:ascii="Calibri" w:eastAsia="宋体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-3">
    <w:name w:val="Light List Accent 3"/>
    <w:basedOn w:val="a1"/>
    <w:uiPriority w:val="61"/>
    <w:semiHidden/>
    <w:unhideWhenUsed/>
    <w:rsid w:val="00D8602E"/>
    <w:rPr>
      <w:rFonts w:ascii="Calibri" w:eastAsia="宋体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3-3">
    <w:name w:val="Medium Grid 3 Accent 3"/>
    <w:basedOn w:val="a1"/>
    <w:uiPriority w:val="69"/>
    <w:semiHidden/>
    <w:unhideWhenUsed/>
    <w:rsid w:val="00D8602E"/>
    <w:rPr>
      <w:rFonts w:ascii="Calibri" w:eastAsia="宋体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-4">
    <w:name w:val="Light Shading Accent 4"/>
    <w:basedOn w:val="a1"/>
    <w:uiPriority w:val="60"/>
    <w:semiHidden/>
    <w:unhideWhenUsed/>
    <w:rsid w:val="00D8602E"/>
    <w:rPr>
      <w:rFonts w:ascii="Calibri" w:eastAsia="宋体" w:hAnsi="Calibri" w:cs="Times New Roman"/>
      <w:color w:val="BF8F00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2-5">
    <w:name w:val="Medium Shading 2 Accent 5"/>
    <w:basedOn w:val="a1"/>
    <w:uiPriority w:val="64"/>
    <w:semiHidden/>
    <w:unhideWhenUsed/>
    <w:rsid w:val="00D8602E"/>
    <w:rPr>
      <w:rFonts w:ascii="Calibri" w:eastAsia="宋体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3-5">
    <w:name w:val="Medium Grid 3 Accent 5"/>
    <w:basedOn w:val="a1"/>
    <w:uiPriority w:val="69"/>
    <w:semiHidden/>
    <w:unhideWhenUsed/>
    <w:rsid w:val="00D8602E"/>
    <w:rPr>
      <w:rFonts w:ascii="Calibri" w:eastAsia="宋体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2-6">
    <w:name w:val="Medium Shading 2 Accent 6"/>
    <w:basedOn w:val="a1"/>
    <w:uiPriority w:val="64"/>
    <w:semiHidden/>
    <w:unhideWhenUsed/>
    <w:rsid w:val="00D8602E"/>
    <w:rPr>
      <w:rFonts w:ascii="Calibri" w:eastAsia="宋体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110">
    <w:name w:val="中等深浅列表 11"/>
    <w:basedOn w:val="a1"/>
    <w:uiPriority w:val="65"/>
    <w:rsid w:val="00D8602E"/>
    <w:rPr>
      <w:rFonts w:ascii="Calibri" w:eastAsia="宋体" w:hAnsi="Calibri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DengXian" w:eastAsia="宋体" w:hAnsi="DengXian" w:cs="Times New Roman" w:hint="eastAsi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TOC2">
    <w:name w:val="toc 2"/>
    <w:aliases w:val="二级标题"/>
    <w:basedOn w:val="a"/>
    <w:next w:val="a"/>
    <w:autoRedefine/>
    <w:uiPriority w:val="39"/>
    <w:unhideWhenUsed/>
    <w:qFormat/>
    <w:rsid w:val="00994D69"/>
    <w:pPr>
      <w:widowControl/>
      <w:ind w:leftChars="200" w:left="420" w:firstLine="482"/>
      <w:jc w:val="left"/>
    </w:pPr>
    <w:rPr>
      <w:rFonts w:ascii="宋体" w:eastAsia="宋体" w:hAnsi="宋体"/>
      <w:b/>
      <w:kern w:val="0"/>
      <w:sz w:val="24"/>
      <w14:ligatures w14:val="none"/>
    </w:rPr>
  </w:style>
  <w:style w:type="table" w:customStyle="1" w:styleId="af7">
    <w:name w:val="三线表"/>
    <w:basedOn w:val="a1"/>
    <w:uiPriority w:val="99"/>
    <w:rsid w:val="00994D69"/>
    <w:rPr>
      <w:rFonts w:eastAsia="SimSun-ExtB"/>
      <w:kern w:val="0"/>
      <w:sz w:val="24"/>
      <w14:ligatures w14:val="none"/>
    </w:rPr>
    <w:tblPr>
      <w:tblBorders>
        <w:top w:val="single" w:sz="8" w:space="0" w:color="auto"/>
        <w:bottom w:val="single" w:sz="8" w:space="0" w:color="auto"/>
      </w:tblBorders>
    </w:tblPr>
    <w:trPr>
      <w:tblHeader/>
    </w:trPr>
  </w:style>
  <w:style w:type="paragraph" w:customStyle="1" w:styleId="ds-markdown-paragraph">
    <w:name w:val="ds-markdown-paragraph"/>
    <w:basedOn w:val="a"/>
    <w:rsid w:val="00994D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8">
    <w:name w:val="Strong"/>
    <w:basedOn w:val="a0"/>
    <w:uiPriority w:val="22"/>
    <w:qFormat/>
    <w:rsid w:val="00994D69"/>
    <w:rPr>
      <w:b/>
      <w:bCs/>
    </w:rPr>
  </w:style>
  <w:style w:type="paragraph" w:customStyle="1" w:styleId="target">
    <w:name w:val="target"/>
    <w:basedOn w:val="a"/>
    <w:rsid w:val="00994D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7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786</Words>
  <Characters>4482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Lee</dc:creator>
  <cp:keywords/>
  <dc:description/>
  <cp:lastModifiedBy>mac9318</cp:lastModifiedBy>
  <cp:revision>12</cp:revision>
  <dcterms:created xsi:type="dcterms:W3CDTF">2025-03-03T07:11:00Z</dcterms:created>
  <dcterms:modified xsi:type="dcterms:W3CDTF">2025-05-16T07:35:00Z</dcterms:modified>
</cp:coreProperties>
</file>